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642" w:rsidRPr="00BA22B5" w:rsidRDefault="00F3092A" w:rsidP="00345E0A">
      <w:pPr>
        <w:adjustRightInd w:val="0"/>
        <w:snapToGrid w:val="0"/>
        <w:spacing w:line="360" w:lineRule="auto"/>
        <w:rPr>
          <w:rStyle w:val="fontstyle01"/>
          <w:rFonts w:ascii="Times New Roman" w:hAnsi="Times New Roman" w:cs="Times New Roman"/>
          <w:sz w:val="28"/>
          <w:szCs w:val="28"/>
        </w:rPr>
      </w:pPr>
      <w:r>
        <w:rPr>
          <w:rStyle w:val="fontstyle01"/>
          <w:rFonts w:ascii="Times New Roman" w:hAnsi="Times New Roman" w:cs="Times New Roman" w:hint="eastAsia"/>
          <w:sz w:val="28"/>
          <w:szCs w:val="28"/>
        </w:rPr>
        <w:t>Material and m</w:t>
      </w:r>
      <w:r w:rsidR="00B7198D" w:rsidRPr="00BA22B5">
        <w:rPr>
          <w:rStyle w:val="fontstyle01"/>
          <w:rFonts w:ascii="Times New Roman" w:hAnsi="Times New Roman" w:cs="Times New Roman"/>
          <w:sz w:val="28"/>
          <w:szCs w:val="28"/>
        </w:rPr>
        <w:t>ethods</w:t>
      </w:r>
    </w:p>
    <w:p w:rsidR="00460172" w:rsidRPr="00460172" w:rsidRDefault="00460172" w:rsidP="00460172">
      <w:pPr>
        <w:adjustRightInd w:val="0"/>
        <w:snapToGrid w:val="0"/>
        <w:spacing w:line="360" w:lineRule="auto"/>
        <w:rPr>
          <w:rFonts w:ascii="Times New Roman" w:hAnsi="Times New Roman" w:cs="Times New Roman"/>
          <w:b/>
          <w:sz w:val="24"/>
        </w:rPr>
      </w:pPr>
      <w:r w:rsidRPr="00460172">
        <w:rPr>
          <w:rFonts w:ascii="Times New Roman" w:hAnsi="Times New Roman" w:cs="Times New Roman"/>
          <w:b/>
          <w:sz w:val="24"/>
        </w:rPr>
        <w:t>RNA extraction and real-time PCR</w:t>
      </w:r>
    </w:p>
    <w:p w:rsidR="00460172" w:rsidRDefault="00460172" w:rsidP="00460172">
      <w:pPr>
        <w:adjustRightInd w:val="0"/>
        <w:snapToGrid w:val="0"/>
        <w:spacing w:line="360" w:lineRule="auto"/>
        <w:rPr>
          <w:rFonts w:ascii="Times New Roman" w:hAnsi="Times New Roman" w:cs="Times New Roman"/>
          <w:sz w:val="24"/>
        </w:rPr>
      </w:pPr>
      <w:r w:rsidRPr="00460172">
        <w:rPr>
          <w:rFonts w:ascii="Times New Roman" w:hAnsi="Times New Roman" w:cs="Times New Roman"/>
          <w:sz w:val="24"/>
        </w:rPr>
        <w:t>RNA extracti</w:t>
      </w:r>
      <w:r>
        <w:rPr>
          <w:rFonts w:ascii="Times New Roman" w:hAnsi="Times New Roman" w:cs="Times New Roman"/>
          <w:sz w:val="24"/>
        </w:rPr>
        <w:t xml:space="preserve">on was carried out using </w:t>
      </w:r>
      <w:proofErr w:type="spellStart"/>
      <w:r>
        <w:rPr>
          <w:rFonts w:ascii="Times New Roman" w:hAnsi="Times New Roman" w:cs="Times New Roman"/>
          <w:sz w:val="24"/>
        </w:rPr>
        <w:t>Trizol</w:t>
      </w:r>
      <w:proofErr w:type="spellEnd"/>
      <w:r>
        <w:rPr>
          <w:rFonts w:ascii="Times New Roman" w:hAnsi="Times New Roman" w:cs="Times New Roman" w:hint="eastAsia"/>
          <w:sz w:val="24"/>
        </w:rPr>
        <w:t xml:space="preserve"> </w:t>
      </w:r>
      <w:r w:rsidRPr="00460172">
        <w:rPr>
          <w:rFonts w:ascii="Times New Roman" w:hAnsi="Times New Roman" w:cs="Times New Roman"/>
          <w:sz w:val="24"/>
        </w:rPr>
        <w:t>(Invitrogen) according to t</w:t>
      </w:r>
      <w:r>
        <w:rPr>
          <w:rFonts w:ascii="Times New Roman" w:hAnsi="Times New Roman" w:cs="Times New Roman"/>
          <w:sz w:val="24"/>
        </w:rPr>
        <w:t>he manufacturer’s instructions.</w:t>
      </w:r>
      <w:r>
        <w:rPr>
          <w:rFonts w:ascii="Times New Roman" w:hAnsi="Times New Roman" w:cs="Times New Roman" w:hint="eastAsia"/>
          <w:sz w:val="24"/>
        </w:rPr>
        <w:t xml:space="preserve"> </w:t>
      </w:r>
      <w:r w:rsidRPr="00460172">
        <w:rPr>
          <w:rFonts w:ascii="Times New Roman" w:hAnsi="Times New Roman" w:cs="Times New Roman"/>
          <w:sz w:val="24"/>
        </w:rPr>
        <w:t xml:space="preserve">Real-time PCR amplification of </w:t>
      </w:r>
      <w:r>
        <w:rPr>
          <w:rFonts w:ascii="Times New Roman" w:hAnsi="Times New Roman" w:cs="Times New Roman" w:hint="eastAsia"/>
          <w:sz w:val="24"/>
        </w:rPr>
        <w:t>HCRP-1, BIM</w:t>
      </w:r>
      <w:r w:rsidRPr="00460172">
        <w:rPr>
          <w:rFonts w:ascii="Times New Roman" w:hAnsi="Times New Roman" w:cs="Times New Roman"/>
          <w:sz w:val="24"/>
        </w:rPr>
        <w:t xml:space="preserve"> and</w:t>
      </w:r>
      <w:r>
        <w:rPr>
          <w:rFonts w:ascii="Times New Roman" w:hAnsi="Times New Roman" w:cs="Times New Roman" w:hint="eastAsia"/>
          <w:sz w:val="24"/>
        </w:rPr>
        <w:t xml:space="preserve"> </w:t>
      </w:r>
      <w:r w:rsidRPr="00460172">
        <w:rPr>
          <w:rFonts w:ascii="Times New Roman" w:hAnsi="Times New Roman" w:cs="Times New Roman"/>
          <w:sz w:val="24"/>
        </w:rPr>
        <w:t>GAPDH was performe</w:t>
      </w:r>
      <w:r>
        <w:rPr>
          <w:rFonts w:ascii="Times New Roman" w:hAnsi="Times New Roman" w:cs="Times New Roman"/>
          <w:sz w:val="24"/>
        </w:rPr>
        <w:t>d for 30 s at 95°C, followed by</w:t>
      </w:r>
      <w:r>
        <w:rPr>
          <w:rFonts w:ascii="Times New Roman" w:hAnsi="Times New Roman" w:cs="Times New Roman" w:hint="eastAsia"/>
          <w:sz w:val="24"/>
        </w:rPr>
        <w:t xml:space="preserve"> </w:t>
      </w:r>
      <w:r w:rsidRPr="00460172">
        <w:rPr>
          <w:rFonts w:ascii="Times New Roman" w:hAnsi="Times New Roman" w:cs="Times New Roman"/>
          <w:sz w:val="24"/>
        </w:rPr>
        <w:t>40 cycles at 95°C for 5 s</w:t>
      </w:r>
      <w:r>
        <w:rPr>
          <w:rFonts w:ascii="Times New Roman" w:hAnsi="Times New Roman" w:cs="Times New Roman"/>
          <w:sz w:val="24"/>
        </w:rPr>
        <w:t xml:space="preserve"> and annealing at 60°C for 34 s</w:t>
      </w:r>
      <w:r>
        <w:rPr>
          <w:rFonts w:ascii="Times New Roman" w:hAnsi="Times New Roman" w:cs="Times New Roman" w:hint="eastAsia"/>
          <w:sz w:val="24"/>
        </w:rPr>
        <w:t xml:space="preserve"> </w:t>
      </w:r>
      <w:r w:rsidRPr="00460172">
        <w:rPr>
          <w:rFonts w:ascii="Times New Roman" w:hAnsi="Times New Roman" w:cs="Times New Roman"/>
          <w:sz w:val="24"/>
        </w:rPr>
        <w:t>using an ABI PRISM</w:t>
      </w:r>
      <w:r>
        <w:rPr>
          <w:rFonts w:ascii="Times New Roman" w:hAnsi="Times New Roman" w:cs="Times New Roman"/>
          <w:sz w:val="24"/>
        </w:rPr>
        <w:t xml:space="preserve"> 7500 Sequence Detection System</w:t>
      </w:r>
      <w:r>
        <w:rPr>
          <w:rFonts w:ascii="Times New Roman" w:hAnsi="Times New Roman" w:cs="Times New Roman" w:hint="eastAsia"/>
          <w:sz w:val="24"/>
        </w:rPr>
        <w:t xml:space="preserve"> </w:t>
      </w:r>
      <w:r w:rsidRPr="00460172">
        <w:rPr>
          <w:rFonts w:ascii="Times New Roman" w:hAnsi="Times New Roman" w:cs="Times New Roman"/>
          <w:sz w:val="24"/>
        </w:rPr>
        <w:t>(New York, USA). Target mRNA levels were calculate</w:t>
      </w:r>
      <w:r>
        <w:rPr>
          <w:rFonts w:ascii="Times New Roman" w:hAnsi="Times New Roman" w:cs="Times New Roman"/>
          <w:sz w:val="24"/>
        </w:rPr>
        <w:t>d</w:t>
      </w:r>
      <w:r>
        <w:rPr>
          <w:rFonts w:ascii="Times New Roman" w:hAnsi="Times New Roman" w:cs="Times New Roman" w:hint="eastAsia"/>
          <w:sz w:val="24"/>
        </w:rPr>
        <w:t xml:space="preserve"> </w:t>
      </w:r>
      <w:r w:rsidRPr="00460172">
        <w:rPr>
          <w:rFonts w:ascii="Times New Roman" w:hAnsi="Times New Roman" w:cs="Times New Roman"/>
          <w:sz w:val="24"/>
        </w:rPr>
        <w:t>based on the CT metho</w:t>
      </w:r>
      <w:r>
        <w:rPr>
          <w:rFonts w:ascii="Times New Roman" w:hAnsi="Times New Roman" w:cs="Times New Roman"/>
          <w:sz w:val="24"/>
        </w:rPr>
        <w:t>d, normalized to GAPDH, and are</w:t>
      </w:r>
      <w:r>
        <w:rPr>
          <w:rFonts w:ascii="Times New Roman" w:hAnsi="Times New Roman" w:cs="Times New Roman" w:hint="eastAsia"/>
          <w:sz w:val="24"/>
        </w:rPr>
        <w:t xml:space="preserve"> </w:t>
      </w:r>
      <w:r w:rsidRPr="00460172">
        <w:rPr>
          <w:rFonts w:ascii="Times New Roman" w:hAnsi="Times New Roman" w:cs="Times New Roman"/>
          <w:sz w:val="24"/>
        </w:rPr>
        <w:t>expressed as a ratio of the p</w:t>
      </w:r>
      <w:r>
        <w:rPr>
          <w:rFonts w:ascii="Times New Roman" w:hAnsi="Times New Roman" w:cs="Times New Roman"/>
          <w:sz w:val="24"/>
        </w:rPr>
        <w:t>ercentage of gene copies to the</w:t>
      </w:r>
      <w:r>
        <w:rPr>
          <w:rFonts w:ascii="Times New Roman" w:hAnsi="Times New Roman" w:cs="Times New Roman" w:hint="eastAsia"/>
          <w:sz w:val="24"/>
        </w:rPr>
        <w:t xml:space="preserve"> </w:t>
      </w:r>
      <w:r w:rsidRPr="00460172">
        <w:rPr>
          <w:rFonts w:ascii="Times New Roman" w:hAnsi="Times New Roman" w:cs="Times New Roman"/>
          <w:sz w:val="24"/>
        </w:rPr>
        <w:t>GAPDH control. All reacti</w:t>
      </w:r>
      <w:r>
        <w:rPr>
          <w:rFonts w:ascii="Times New Roman" w:hAnsi="Times New Roman" w:cs="Times New Roman"/>
          <w:sz w:val="24"/>
        </w:rPr>
        <w:t>ons were run in triplicate. The</w:t>
      </w:r>
      <w:r>
        <w:rPr>
          <w:rFonts w:ascii="Times New Roman" w:hAnsi="Times New Roman" w:cs="Times New Roman" w:hint="eastAsia"/>
          <w:sz w:val="24"/>
        </w:rPr>
        <w:t xml:space="preserve"> </w:t>
      </w:r>
      <w:r w:rsidRPr="00460172">
        <w:rPr>
          <w:rFonts w:ascii="Times New Roman" w:hAnsi="Times New Roman" w:cs="Times New Roman"/>
          <w:sz w:val="24"/>
        </w:rPr>
        <w:t xml:space="preserve">primer sequences for </w:t>
      </w:r>
      <w:r>
        <w:rPr>
          <w:rFonts w:ascii="Times New Roman" w:hAnsi="Times New Roman" w:cs="Times New Roman"/>
          <w:sz w:val="24"/>
        </w:rPr>
        <w:t xml:space="preserve">each gene are as follows: </w:t>
      </w:r>
    </w:p>
    <w:p w:rsidR="00460172" w:rsidRPr="00460172" w:rsidRDefault="00585EB8" w:rsidP="00664219">
      <w:pPr>
        <w:adjustRightInd w:val="0"/>
        <w:snapToGrid w:val="0"/>
        <w:spacing w:line="360" w:lineRule="auto"/>
        <w:rPr>
          <w:rFonts w:ascii="Times New Roman" w:hAnsi="Times New Roman" w:cs="Times New Roman"/>
          <w:sz w:val="24"/>
        </w:rPr>
      </w:pPr>
      <w:r>
        <w:rPr>
          <w:rFonts w:ascii="Times New Roman" w:hAnsi="Times New Roman" w:cs="Times New Roman" w:hint="eastAsia"/>
          <w:sz w:val="24"/>
        </w:rPr>
        <w:t>HCRP-1</w:t>
      </w:r>
      <w:r w:rsidR="00460172">
        <w:rPr>
          <w:rFonts w:ascii="Times New Roman" w:hAnsi="Times New Roman" w:cs="Times New Roman" w:hint="eastAsia"/>
          <w:sz w:val="24"/>
        </w:rPr>
        <w:t xml:space="preserve"> </w:t>
      </w:r>
      <w:r w:rsidR="00460172" w:rsidRPr="00460172">
        <w:rPr>
          <w:rFonts w:ascii="Times New Roman" w:hAnsi="Times New Roman" w:cs="Times New Roman"/>
          <w:sz w:val="24"/>
        </w:rPr>
        <w:t xml:space="preserve">Forward, </w:t>
      </w:r>
      <w:r w:rsidR="00664219">
        <w:rPr>
          <w:rFonts w:ascii="Times New Roman" w:hAnsi="Times New Roman" w:cs="Times New Roman"/>
          <w:sz w:val="24"/>
        </w:rPr>
        <w:t>5’</w:t>
      </w:r>
      <w:r w:rsidR="00664219">
        <w:rPr>
          <w:rFonts w:ascii="Times New Roman" w:hAnsi="Times New Roman" w:cs="Times New Roman" w:hint="eastAsia"/>
          <w:sz w:val="24"/>
        </w:rPr>
        <w:t>-CGTGGACCCGAGGAGGATGAGCTGG</w:t>
      </w:r>
      <w:r w:rsidR="00460172" w:rsidRPr="00460172">
        <w:rPr>
          <w:rFonts w:ascii="Times New Roman" w:hAnsi="Times New Roman" w:cs="Times New Roman"/>
          <w:sz w:val="24"/>
        </w:rPr>
        <w:t>-3’,</w:t>
      </w:r>
    </w:p>
    <w:p w:rsidR="00460172" w:rsidRPr="00460172" w:rsidRDefault="00460172" w:rsidP="00460172">
      <w:pPr>
        <w:adjustRightInd w:val="0"/>
        <w:snapToGrid w:val="0"/>
        <w:spacing w:line="360" w:lineRule="auto"/>
        <w:rPr>
          <w:rFonts w:ascii="Times New Roman" w:hAnsi="Times New Roman" w:cs="Times New Roman"/>
          <w:sz w:val="24"/>
        </w:rPr>
      </w:pPr>
      <w:r w:rsidRPr="00460172">
        <w:rPr>
          <w:rFonts w:ascii="Times New Roman" w:hAnsi="Times New Roman" w:cs="Times New Roman"/>
          <w:sz w:val="24"/>
        </w:rPr>
        <w:t>Reverse, 5’-</w:t>
      </w:r>
      <w:r w:rsidR="00664219" w:rsidRPr="00664219">
        <w:rPr>
          <w:rFonts w:ascii="Times New Roman" w:hAnsi="Times New Roman" w:cs="Times New Roman"/>
          <w:sz w:val="24"/>
        </w:rPr>
        <w:t>CTATAGTGGAGCATGAAATTGGCTG</w:t>
      </w:r>
      <w:r w:rsidR="00364D2F">
        <w:rPr>
          <w:rFonts w:ascii="Times New Roman" w:hAnsi="Times New Roman" w:cs="Times New Roman" w:hint="eastAsia"/>
          <w:sz w:val="24"/>
        </w:rPr>
        <w:t>3</w:t>
      </w:r>
      <w:r w:rsidRPr="00460172">
        <w:rPr>
          <w:rFonts w:ascii="Times New Roman" w:hAnsi="Times New Roman" w:cs="Times New Roman"/>
          <w:sz w:val="24"/>
        </w:rPr>
        <w:t>’;</w:t>
      </w:r>
    </w:p>
    <w:p w:rsidR="00460172" w:rsidRDefault="00585EB8" w:rsidP="00460172">
      <w:pPr>
        <w:adjustRightInd w:val="0"/>
        <w:snapToGrid w:val="0"/>
        <w:spacing w:line="360" w:lineRule="auto"/>
        <w:rPr>
          <w:rFonts w:ascii="Times New Roman" w:hAnsi="Times New Roman" w:cs="Times New Roman"/>
          <w:sz w:val="24"/>
        </w:rPr>
      </w:pPr>
      <w:r>
        <w:rPr>
          <w:rFonts w:ascii="Times New Roman" w:hAnsi="Times New Roman" w:cs="Times New Roman" w:hint="eastAsia"/>
          <w:sz w:val="24"/>
        </w:rPr>
        <w:t>BIM</w:t>
      </w:r>
      <w:r w:rsidR="00460172">
        <w:rPr>
          <w:rFonts w:ascii="Times New Roman" w:hAnsi="Times New Roman" w:cs="Times New Roman"/>
          <w:sz w:val="24"/>
        </w:rPr>
        <w:t xml:space="preserve"> Forward, 5’-</w:t>
      </w:r>
      <w:r w:rsidR="00364D2F" w:rsidRPr="00364D2F">
        <w:rPr>
          <w:rFonts w:ascii="Times New Roman" w:hAnsi="Times New Roman" w:cs="Times New Roman"/>
          <w:sz w:val="24"/>
        </w:rPr>
        <w:t xml:space="preserve">CTATAGTGGAGCATGAAATTGGCTG </w:t>
      </w:r>
      <w:r w:rsidR="00460172" w:rsidRPr="00460172">
        <w:rPr>
          <w:rFonts w:ascii="Times New Roman" w:hAnsi="Times New Roman" w:cs="Times New Roman"/>
          <w:sz w:val="24"/>
        </w:rPr>
        <w:t xml:space="preserve">3’, </w:t>
      </w:r>
    </w:p>
    <w:p w:rsidR="00460172" w:rsidRDefault="00460172" w:rsidP="00460172">
      <w:pPr>
        <w:adjustRightInd w:val="0"/>
        <w:snapToGrid w:val="0"/>
        <w:spacing w:line="360" w:lineRule="auto"/>
        <w:rPr>
          <w:rFonts w:ascii="Times New Roman" w:hAnsi="Times New Roman" w:cs="Times New Roman"/>
          <w:sz w:val="24"/>
        </w:rPr>
      </w:pPr>
      <w:r>
        <w:rPr>
          <w:rFonts w:ascii="Times New Roman" w:hAnsi="Times New Roman" w:cs="Times New Roman"/>
          <w:sz w:val="24"/>
        </w:rPr>
        <w:t>Reverse, 5’-</w:t>
      </w:r>
      <w:r w:rsidR="00364D2F" w:rsidRPr="00364D2F">
        <w:t xml:space="preserve"> </w:t>
      </w:r>
      <w:r w:rsidR="00364D2F" w:rsidRPr="00364D2F">
        <w:rPr>
          <w:rFonts w:ascii="Times New Roman" w:hAnsi="Times New Roman" w:cs="Times New Roman"/>
          <w:sz w:val="24"/>
        </w:rPr>
        <w:t>CTATAGTGGAGCATGAAATTGGCTG</w:t>
      </w:r>
      <w:r w:rsidRPr="00460172">
        <w:rPr>
          <w:rFonts w:ascii="Times New Roman" w:hAnsi="Times New Roman" w:cs="Times New Roman"/>
          <w:sz w:val="24"/>
        </w:rPr>
        <w:t xml:space="preserve">-3’; </w:t>
      </w:r>
    </w:p>
    <w:p w:rsidR="00460172" w:rsidRDefault="00460172" w:rsidP="00460172">
      <w:pPr>
        <w:adjustRightInd w:val="0"/>
        <w:snapToGrid w:val="0"/>
        <w:spacing w:line="360" w:lineRule="auto"/>
        <w:rPr>
          <w:rFonts w:ascii="Times New Roman" w:hAnsi="Times New Roman" w:cs="Times New Roman"/>
          <w:sz w:val="24"/>
        </w:rPr>
      </w:pPr>
      <w:r w:rsidRPr="00460172">
        <w:rPr>
          <w:rFonts w:ascii="Times New Roman" w:hAnsi="Times New Roman" w:cs="Times New Roman"/>
          <w:sz w:val="24"/>
        </w:rPr>
        <w:t>GA</w:t>
      </w:r>
      <w:r>
        <w:rPr>
          <w:rFonts w:ascii="Times New Roman" w:hAnsi="Times New Roman" w:cs="Times New Roman"/>
          <w:sz w:val="24"/>
        </w:rPr>
        <w:t>PDH Forward, 5’-TGAAGGTCGGAGTCA</w:t>
      </w:r>
      <w:r w:rsidRPr="00460172">
        <w:rPr>
          <w:rFonts w:ascii="Times New Roman" w:hAnsi="Times New Roman" w:cs="Times New Roman"/>
          <w:sz w:val="24"/>
        </w:rPr>
        <w:t xml:space="preserve">ACGGATT-3’, </w:t>
      </w:r>
    </w:p>
    <w:p w:rsidR="00AF6EA0" w:rsidRDefault="00460172" w:rsidP="00AF6EA0">
      <w:pPr>
        <w:adjustRightInd w:val="0"/>
        <w:snapToGrid w:val="0"/>
        <w:spacing w:line="360" w:lineRule="auto"/>
        <w:rPr>
          <w:rFonts w:ascii="Times New Roman" w:hAnsi="Times New Roman" w:cs="Times New Roman"/>
          <w:b/>
          <w:bCs/>
          <w:sz w:val="24"/>
          <w:szCs w:val="24"/>
        </w:rPr>
      </w:pPr>
      <w:r>
        <w:rPr>
          <w:rFonts w:ascii="Times New Roman" w:hAnsi="Times New Roman" w:cs="Times New Roman"/>
          <w:sz w:val="24"/>
        </w:rPr>
        <w:t>Reverse, 5’-CCTGGAAGATGGTGATG</w:t>
      </w:r>
      <w:r w:rsidRPr="00460172">
        <w:rPr>
          <w:rFonts w:ascii="Times New Roman" w:hAnsi="Times New Roman" w:cs="Times New Roman"/>
          <w:sz w:val="24"/>
        </w:rPr>
        <w:t>GGATT-3’.</w:t>
      </w:r>
      <w:r w:rsidR="00AF6EA0" w:rsidRPr="00AF6EA0">
        <w:rPr>
          <w:rFonts w:ascii="Times New Roman" w:hAnsi="Times New Roman" w:cs="Times New Roman"/>
          <w:b/>
          <w:bCs/>
          <w:sz w:val="24"/>
          <w:szCs w:val="24"/>
        </w:rPr>
        <w:t xml:space="preserve"> </w:t>
      </w:r>
    </w:p>
    <w:p w:rsidR="00585EB8" w:rsidRPr="00874697" w:rsidRDefault="00585EB8" w:rsidP="00460172">
      <w:pPr>
        <w:adjustRightInd w:val="0"/>
        <w:snapToGrid w:val="0"/>
        <w:spacing w:line="360" w:lineRule="auto"/>
        <w:rPr>
          <w:rFonts w:ascii="Times New Roman" w:hAnsi="Times New Roman" w:cs="Times New Roman"/>
          <w:sz w:val="24"/>
        </w:rPr>
      </w:pPr>
      <w:bookmarkStart w:id="0" w:name="_GoBack"/>
      <w:bookmarkEnd w:id="0"/>
    </w:p>
    <w:sectPr w:rsidR="00585EB8" w:rsidRPr="00874697" w:rsidSect="003045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3741" w:rsidRDefault="00863741" w:rsidP="002E06EE">
      <w:r>
        <w:separator/>
      </w:r>
    </w:p>
  </w:endnote>
  <w:endnote w:type="continuationSeparator" w:id="0">
    <w:p w:rsidR="00863741" w:rsidRDefault="00863741" w:rsidP="002E0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rbel-Bold">
    <w:altName w:val="Times New Roman"/>
    <w:panose1 w:val="00000000000000000000"/>
    <w:charset w:val="00"/>
    <w:family w:val="roman"/>
    <w:notTrueType/>
    <w:pitch w:val="default"/>
  </w:font>
  <w:font w:name="Palatino-Italic">
    <w:altName w:val="Times New Roman"/>
    <w:panose1 w:val="00000000000000000000"/>
    <w:charset w:val="00"/>
    <w:family w:val="roman"/>
    <w:notTrueType/>
    <w:pitch w:val="default"/>
  </w:font>
  <w:font w:name="MwtyqjAdvTT3713a231+20">
    <w:altName w:val="Times New Roman"/>
    <w:panose1 w:val="00000000000000000000"/>
    <w:charset w:val="00"/>
    <w:family w:val="roman"/>
    <w:notTrueType/>
    <w:pitch w:val="default"/>
  </w:font>
  <w:font w:name="FranklinGothic-Medium">
    <w:altName w:val="Times New Roman"/>
    <w:panose1 w:val="00000000000000000000"/>
    <w:charset w:val="00"/>
    <w:family w:val="roman"/>
    <w:notTrueType/>
    <w:pitch w:val="default"/>
  </w:font>
  <w:font w:name="Calibri Light">
    <w:altName w:val="Arial"/>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3741" w:rsidRDefault="00863741" w:rsidP="002E06EE">
      <w:r>
        <w:separator/>
      </w:r>
    </w:p>
  </w:footnote>
  <w:footnote w:type="continuationSeparator" w:id="0">
    <w:p w:rsidR="00863741" w:rsidRDefault="00863741" w:rsidP="002E06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52F92"/>
    <w:multiLevelType w:val="multilevel"/>
    <w:tmpl w:val="6D829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9FE0B57"/>
    <w:multiLevelType w:val="multilevel"/>
    <w:tmpl w:val="894CB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T鞄ٟ"/>
    <w:docVar w:name="EN.Layout" w:val="ưƱ_x000a_ưƭrrrÊÊÊËËËĉĉĉʶʶʶʷʷʷˋˋˋ͈͈͈͠͠͠ͽͽͽΑΑΑхххѝѝѝҦҦҦҧҧҧҨҨҨҩҩҩҪҪҪҫҫҫҴҴҴخخخࠄࠄࠄ୐୐୐ీీీుుుಅಅಅಆಆಆಇಇಇಈಈಈಉಉಉಊಊಊಕಕಕ༵༵༵ᢼᢼᢼⱌⱌⱌ⹚⹚⹚⹛⹛⹛⹣⹣⹣⹸⹸⹸とととむむむ㋐㋐㋐㋥㋥㋥㶌㶌㶌㶙㶙㶙㼟㼟㼟㽒㽒㽒䉡䉡䉡䎦䎦䎦䏃䏃䏃䘦䘦䘦䘼䘼䘼䤲䤲䤲䥖䥖䥖䯉䯉䯉䯞䯞䯞偦偦偦偧偧偧偯偯偯傲傲傲勔勔勔咿咿咿哓哓哓嚚嚚嚚壇壇壇夘夘夘嬷嬷嬷宔宔宔崨崨崨廤廤廤憏憏憏懈懈懈攄攄攄敉敉敉杹杹杹楃楃楃榳榳榳淠淠淠渗渗渗焍焍焍犆犆犆犇犇犇犒犒犒緘緘緘肍肍肍荾荾荾鉴鉴鉴눟눟눟뾧뾧뾧뾳뾳뾳선선선섡섡섡섯섯섯쌰쌰쌰쌱쌱쌱썂썂썂썒썒썒썓썓썓썛썛썛쐽쐽쐽쐾쐾쐾쑡쑡쑡쒡쒡쒡쒢쒢쒢쒹쒹쒹얄얄얄얅얅얅얙얙얙엑엑엑엒엒엒엪엪엪엺엺엺엻엻엻옦옦옦욨욨욨용용용울울울졦졦졦졧졧졧졲졲졲줎줎줎즽쪯쬼쮴찮첅쵥층켩퀛탚톟튃팴폝푌풹해헦홪휠 _x000a__x000a_ !&quot;#$%&amp;'()*+,-./0123456789:;&lt;=&gt;?@ABCDEFGHIJKLMNOPQRSTUVWXYZ[\]^_`abcdefghijklmnopqrstuvwxyz{|}~ ¡¢£¤¥¦§¨©ª«¬­®¯°±²³´µ¶·¸¹º»¼½¾¿ÀÁÂÃÄÅÆÇÈÉÊËÌÍÎÏÐÑÒÓÔÕÖ×ØÙÚÛÜÝÞßàáâãäåæçèéêëìíîïðñòóôõö÷øùúûüýþÿĀāĂăĄąĆćĈĉĊċČčĎďĐđĒēĔĕĖėĘęĚěĜĝĞğĠġĢģĤĥĦħĨĩĪīĬĭĮįİıĲĳĴĵĶķĸĹĺĻļĽľĿŀŁłŃńŅņŇňŉŊŋŌōŎŏŐőŒœŔŕŖŗŘřŚśŜŝŞşŠšŢţŤťŦŧŨũŪƊƋūŬŭŮůŰűŲųŴŵŶŷŸŹźŻżŽžſƀƁƂƃƄƅƆƇƈƉƌƍƎƏƐƑƒƓƔƕƖƗƘƙƚƛƜƝƞƟƠơƢ"/>
    <w:docVar w:name="EN.Libraries" w:val="Ŭ0ր&lt;Ȓ0ȒȒʲɂÀ튀ࡖ壄席塬席ʲɂ&lt;ʲɂ&lt;&lt;&lt;ȒꭰϿꀈȒȒ  Ȓ&lt;Ȓ̰Ȓ쐀ȒȒ"/>
  </w:docVars>
  <w:rsids>
    <w:rsidRoot w:val="00BF2801"/>
    <w:rsid w:val="00000620"/>
    <w:rsid w:val="0000608C"/>
    <w:rsid w:val="00007BA0"/>
    <w:rsid w:val="00007D39"/>
    <w:rsid w:val="00010EE3"/>
    <w:rsid w:val="0001127C"/>
    <w:rsid w:val="000112AF"/>
    <w:rsid w:val="00011CC0"/>
    <w:rsid w:val="00022383"/>
    <w:rsid w:val="0002334F"/>
    <w:rsid w:val="000250BB"/>
    <w:rsid w:val="00025E30"/>
    <w:rsid w:val="00026060"/>
    <w:rsid w:val="000314CF"/>
    <w:rsid w:val="00032F11"/>
    <w:rsid w:val="000342F8"/>
    <w:rsid w:val="000343F6"/>
    <w:rsid w:val="00034C6A"/>
    <w:rsid w:val="0003617A"/>
    <w:rsid w:val="00036C63"/>
    <w:rsid w:val="00036C98"/>
    <w:rsid w:val="00036DD1"/>
    <w:rsid w:val="000378CC"/>
    <w:rsid w:val="00040262"/>
    <w:rsid w:val="00046E0C"/>
    <w:rsid w:val="00047E25"/>
    <w:rsid w:val="0005065B"/>
    <w:rsid w:val="00050AC2"/>
    <w:rsid w:val="00051DB5"/>
    <w:rsid w:val="000541E1"/>
    <w:rsid w:val="000547FC"/>
    <w:rsid w:val="0005688C"/>
    <w:rsid w:val="00057BEB"/>
    <w:rsid w:val="00060C84"/>
    <w:rsid w:val="0006110C"/>
    <w:rsid w:val="00064D5E"/>
    <w:rsid w:val="000661F4"/>
    <w:rsid w:val="00067622"/>
    <w:rsid w:val="00067FFA"/>
    <w:rsid w:val="000711E6"/>
    <w:rsid w:val="000724D2"/>
    <w:rsid w:val="00075743"/>
    <w:rsid w:val="00086166"/>
    <w:rsid w:val="00086565"/>
    <w:rsid w:val="00086E90"/>
    <w:rsid w:val="00087EA8"/>
    <w:rsid w:val="000907AF"/>
    <w:rsid w:val="000918AE"/>
    <w:rsid w:val="000921B3"/>
    <w:rsid w:val="00092CD9"/>
    <w:rsid w:val="00093591"/>
    <w:rsid w:val="000938D6"/>
    <w:rsid w:val="00094740"/>
    <w:rsid w:val="0009532C"/>
    <w:rsid w:val="0009628F"/>
    <w:rsid w:val="00097849"/>
    <w:rsid w:val="0009785C"/>
    <w:rsid w:val="00097AB6"/>
    <w:rsid w:val="000A049F"/>
    <w:rsid w:val="000A0686"/>
    <w:rsid w:val="000A21F7"/>
    <w:rsid w:val="000A2ACB"/>
    <w:rsid w:val="000A5364"/>
    <w:rsid w:val="000A62C5"/>
    <w:rsid w:val="000B0143"/>
    <w:rsid w:val="000B0497"/>
    <w:rsid w:val="000B04C5"/>
    <w:rsid w:val="000B09AD"/>
    <w:rsid w:val="000B18A0"/>
    <w:rsid w:val="000B278E"/>
    <w:rsid w:val="000B518F"/>
    <w:rsid w:val="000C0773"/>
    <w:rsid w:val="000C1613"/>
    <w:rsid w:val="000C2430"/>
    <w:rsid w:val="000C2721"/>
    <w:rsid w:val="000C4B91"/>
    <w:rsid w:val="000C5B1E"/>
    <w:rsid w:val="000C5ECF"/>
    <w:rsid w:val="000C6072"/>
    <w:rsid w:val="000C71F0"/>
    <w:rsid w:val="000D076C"/>
    <w:rsid w:val="000D077F"/>
    <w:rsid w:val="000D0ED2"/>
    <w:rsid w:val="000D1005"/>
    <w:rsid w:val="000D14BF"/>
    <w:rsid w:val="000D1AF1"/>
    <w:rsid w:val="000D1BFC"/>
    <w:rsid w:val="000D5B8F"/>
    <w:rsid w:val="000D77EC"/>
    <w:rsid w:val="000D7F20"/>
    <w:rsid w:val="000E1859"/>
    <w:rsid w:val="000E46FA"/>
    <w:rsid w:val="000E714F"/>
    <w:rsid w:val="000E7AB1"/>
    <w:rsid w:val="000E7CCC"/>
    <w:rsid w:val="000F313C"/>
    <w:rsid w:val="000F3D6B"/>
    <w:rsid w:val="000F5183"/>
    <w:rsid w:val="000F6EF1"/>
    <w:rsid w:val="000F7F25"/>
    <w:rsid w:val="00106426"/>
    <w:rsid w:val="00106C28"/>
    <w:rsid w:val="00107B31"/>
    <w:rsid w:val="00110527"/>
    <w:rsid w:val="00112A15"/>
    <w:rsid w:val="00112FA6"/>
    <w:rsid w:val="001155BC"/>
    <w:rsid w:val="001172C1"/>
    <w:rsid w:val="00121740"/>
    <w:rsid w:val="0012185D"/>
    <w:rsid w:val="001224F5"/>
    <w:rsid w:val="00122E12"/>
    <w:rsid w:val="00125873"/>
    <w:rsid w:val="00126A07"/>
    <w:rsid w:val="001327C3"/>
    <w:rsid w:val="00137589"/>
    <w:rsid w:val="00141D06"/>
    <w:rsid w:val="00142876"/>
    <w:rsid w:val="00143D4E"/>
    <w:rsid w:val="00145014"/>
    <w:rsid w:val="00145326"/>
    <w:rsid w:val="00145C16"/>
    <w:rsid w:val="00145E0A"/>
    <w:rsid w:val="00146CE4"/>
    <w:rsid w:val="00150D5A"/>
    <w:rsid w:val="001528E3"/>
    <w:rsid w:val="00153035"/>
    <w:rsid w:val="001535B0"/>
    <w:rsid w:val="00153E32"/>
    <w:rsid w:val="00154426"/>
    <w:rsid w:val="001562BB"/>
    <w:rsid w:val="00156944"/>
    <w:rsid w:val="001570CF"/>
    <w:rsid w:val="00157187"/>
    <w:rsid w:val="0016009B"/>
    <w:rsid w:val="00160700"/>
    <w:rsid w:val="001616B3"/>
    <w:rsid w:val="0016170F"/>
    <w:rsid w:val="00161B39"/>
    <w:rsid w:val="001620D3"/>
    <w:rsid w:val="00163855"/>
    <w:rsid w:val="00163EC0"/>
    <w:rsid w:val="00164136"/>
    <w:rsid w:val="00164866"/>
    <w:rsid w:val="00165145"/>
    <w:rsid w:val="00165307"/>
    <w:rsid w:val="00171C16"/>
    <w:rsid w:val="00172512"/>
    <w:rsid w:val="00174DC1"/>
    <w:rsid w:val="00175DA8"/>
    <w:rsid w:val="0017606F"/>
    <w:rsid w:val="00176426"/>
    <w:rsid w:val="00180E60"/>
    <w:rsid w:val="00184CF5"/>
    <w:rsid w:val="001855DE"/>
    <w:rsid w:val="00186DA2"/>
    <w:rsid w:val="00187AF7"/>
    <w:rsid w:val="00191C2F"/>
    <w:rsid w:val="00192C91"/>
    <w:rsid w:val="001937E4"/>
    <w:rsid w:val="001947D1"/>
    <w:rsid w:val="00195433"/>
    <w:rsid w:val="00196AC4"/>
    <w:rsid w:val="001A316E"/>
    <w:rsid w:val="001A5460"/>
    <w:rsid w:val="001B0A81"/>
    <w:rsid w:val="001B4ABB"/>
    <w:rsid w:val="001B5802"/>
    <w:rsid w:val="001C18C5"/>
    <w:rsid w:val="001C2884"/>
    <w:rsid w:val="001C4495"/>
    <w:rsid w:val="001C682D"/>
    <w:rsid w:val="001C68E4"/>
    <w:rsid w:val="001C72FB"/>
    <w:rsid w:val="001D3945"/>
    <w:rsid w:val="001D5E1B"/>
    <w:rsid w:val="001D628A"/>
    <w:rsid w:val="001D65FC"/>
    <w:rsid w:val="001D6952"/>
    <w:rsid w:val="001D75E1"/>
    <w:rsid w:val="001E0A43"/>
    <w:rsid w:val="001E0C7D"/>
    <w:rsid w:val="001E18F8"/>
    <w:rsid w:val="001E2AE8"/>
    <w:rsid w:val="001E41D6"/>
    <w:rsid w:val="001F46CC"/>
    <w:rsid w:val="001F4C06"/>
    <w:rsid w:val="001F4C49"/>
    <w:rsid w:val="001F591F"/>
    <w:rsid w:val="001F7B4C"/>
    <w:rsid w:val="001F7CC9"/>
    <w:rsid w:val="00200506"/>
    <w:rsid w:val="002005F6"/>
    <w:rsid w:val="00201CA9"/>
    <w:rsid w:val="002040CF"/>
    <w:rsid w:val="00204683"/>
    <w:rsid w:val="00204950"/>
    <w:rsid w:val="00204EB4"/>
    <w:rsid w:val="00206056"/>
    <w:rsid w:val="002065D6"/>
    <w:rsid w:val="002067AD"/>
    <w:rsid w:val="0020753A"/>
    <w:rsid w:val="00207990"/>
    <w:rsid w:val="00211A23"/>
    <w:rsid w:val="002133F7"/>
    <w:rsid w:val="00220E1A"/>
    <w:rsid w:val="002244D9"/>
    <w:rsid w:val="002246AD"/>
    <w:rsid w:val="00232E2A"/>
    <w:rsid w:val="002341BA"/>
    <w:rsid w:val="00236749"/>
    <w:rsid w:val="00241C90"/>
    <w:rsid w:val="00242328"/>
    <w:rsid w:val="002432B6"/>
    <w:rsid w:val="002438AC"/>
    <w:rsid w:val="00244000"/>
    <w:rsid w:val="00244B85"/>
    <w:rsid w:val="00247837"/>
    <w:rsid w:val="00250092"/>
    <w:rsid w:val="002506A8"/>
    <w:rsid w:val="002515E8"/>
    <w:rsid w:val="00251993"/>
    <w:rsid w:val="002557A3"/>
    <w:rsid w:val="00257EE9"/>
    <w:rsid w:val="00257F4B"/>
    <w:rsid w:val="00261138"/>
    <w:rsid w:val="00264686"/>
    <w:rsid w:val="00265583"/>
    <w:rsid w:val="0026616E"/>
    <w:rsid w:val="0026664C"/>
    <w:rsid w:val="00266BD8"/>
    <w:rsid w:val="00267393"/>
    <w:rsid w:val="002674BB"/>
    <w:rsid w:val="00271972"/>
    <w:rsid w:val="00271CBC"/>
    <w:rsid w:val="0027388A"/>
    <w:rsid w:val="0027605C"/>
    <w:rsid w:val="00280E13"/>
    <w:rsid w:val="0028151F"/>
    <w:rsid w:val="002864E4"/>
    <w:rsid w:val="00286E0F"/>
    <w:rsid w:val="00286E98"/>
    <w:rsid w:val="00287DC8"/>
    <w:rsid w:val="0029061E"/>
    <w:rsid w:val="00290D3E"/>
    <w:rsid w:val="0029146C"/>
    <w:rsid w:val="00294943"/>
    <w:rsid w:val="0029595A"/>
    <w:rsid w:val="002969C4"/>
    <w:rsid w:val="00296BC8"/>
    <w:rsid w:val="00297F4E"/>
    <w:rsid w:val="002A04CF"/>
    <w:rsid w:val="002A0F5F"/>
    <w:rsid w:val="002A283B"/>
    <w:rsid w:val="002A36FC"/>
    <w:rsid w:val="002A46B9"/>
    <w:rsid w:val="002B2AF5"/>
    <w:rsid w:val="002B3382"/>
    <w:rsid w:val="002B55B1"/>
    <w:rsid w:val="002B64FA"/>
    <w:rsid w:val="002B6E92"/>
    <w:rsid w:val="002B724B"/>
    <w:rsid w:val="002B7F90"/>
    <w:rsid w:val="002C1582"/>
    <w:rsid w:val="002C51CE"/>
    <w:rsid w:val="002C5703"/>
    <w:rsid w:val="002C5BBB"/>
    <w:rsid w:val="002C68AA"/>
    <w:rsid w:val="002C7072"/>
    <w:rsid w:val="002D0D1F"/>
    <w:rsid w:val="002D1821"/>
    <w:rsid w:val="002D1A3E"/>
    <w:rsid w:val="002D23FD"/>
    <w:rsid w:val="002D2F55"/>
    <w:rsid w:val="002D6908"/>
    <w:rsid w:val="002E06EE"/>
    <w:rsid w:val="002E07E8"/>
    <w:rsid w:val="002E19EB"/>
    <w:rsid w:val="002E236B"/>
    <w:rsid w:val="002E238B"/>
    <w:rsid w:val="002E561F"/>
    <w:rsid w:val="002E5644"/>
    <w:rsid w:val="002E6E6E"/>
    <w:rsid w:val="002E7107"/>
    <w:rsid w:val="002F09F9"/>
    <w:rsid w:val="002F363C"/>
    <w:rsid w:val="002F4BF3"/>
    <w:rsid w:val="002F5789"/>
    <w:rsid w:val="002F7849"/>
    <w:rsid w:val="002F7AF2"/>
    <w:rsid w:val="003027C7"/>
    <w:rsid w:val="003045D3"/>
    <w:rsid w:val="00304730"/>
    <w:rsid w:val="003066D2"/>
    <w:rsid w:val="003070FB"/>
    <w:rsid w:val="00311D6D"/>
    <w:rsid w:val="003138DD"/>
    <w:rsid w:val="00314F46"/>
    <w:rsid w:val="0031624C"/>
    <w:rsid w:val="003167C3"/>
    <w:rsid w:val="00316E16"/>
    <w:rsid w:val="00324DE0"/>
    <w:rsid w:val="00325882"/>
    <w:rsid w:val="003266F8"/>
    <w:rsid w:val="00326814"/>
    <w:rsid w:val="00334155"/>
    <w:rsid w:val="00336239"/>
    <w:rsid w:val="003362F8"/>
    <w:rsid w:val="003369E6"/>
    <w:rsid w:val="0033700C"/>
    <w:rsid w:val="003374BB"/>
    <w:rsid w:val="00340061"/>
    <w:rsid w:val="00340953"/>
    <w:rsid w:val="00340A79"/>
    <w:rsid w:val="003411EB"/>
    <w:rsid w:val="00341D88"/>
    <w:rsid w:val="00345D20"/>
    <w:rsid w:val="00345E0A"/>
    <w:rsid w:val="003465F0"/>
    <w:rsid w:val="0035323B"/>
    <w:rsid w:val="00356962"/>
    <w:rsid w:val="00357A2D"/>
    <w:rsid w:val="00357CC2"/>
    <w:rsid w:val="003601F2"/>
    <w:rsid w:val="00360EAA"/>
    <w:rsid w:val="00361574"/>
    <w:rsid w:val="00364D2F"/>
    <w:rsid w:val="00365641"/>
    <w:rsid w:val="00371847"/>
    <w:rsid w:val="00371997"/>
    <w:rsid w:val="00371E97"/>
    <w:rsid w:val="0037271B"/>
    <w:rsid w:val="003751FA"/>
    <w:rsid w:val="003752E2"/>
    <w:rsid w:val="00376B70"/>
    <w:rsid w:val="00376D22"/>
    <w:rsid w:val="0037731F"/>
    <w:rsid w:val="00377AA1"/>
    <w:rsid w:val="00377CD8"/>
    <w:rsid w:val="003862A4"/>
    <w:rsid w:val="00386EFB"/>
    <w:rsid w:val="003875A6"/>
    <w:rsid w:val="00391CED"/>
    <w:rsid w:val="00392225"/>
    <w:rsid w:val="003962E4"/>
    <w:rsid w:val="003969FE"/>
    <w:rsid w:val="00396B0A"/>
    <w:rsid w:val="00397109"/>
    <w:rsid w:val="003A137B"/>
    <w:rsid w:val="003A2157"/>
    <w:rsid w:val="003A431D"/>
    <w:rsid w:val="003A4B37"/>
    <w:rsid w:val="003A55F4"/>
    <w:rsid w:val="003A7ADD"/>
    <w:rsid w:val="003B0501"/>
    <w:rsid w:val="003B60E3"/>
    <w:rsid w:val="003B7CB9"/>
    <w:rsid w:val="003C044B"/>
    <w:rsid w:val="003C0B3A"/>
    <w:rsid w:val="003C1045"/>
    <w:rsid w:val="003C165F"/>
    <w:rsid w:val="003C3FFB"/>
    <w:rsid w:val="003C5E16"/>
    <w:rsid w:val="003C5EB0"/>
    <w:rsid w:val="003C6C2E"/>
    <w:rsid w:val="003C7432"/>
    <w:rsid w:val="003D17D3"/>
    <w:rsid w:val="003D4532"/>
    <w:rsid w:val="003D6A01"/>
    <w:rsid w:val="003D78D9"/>
    <w:rsid w:val="003D78EA"/>
    <w:rsid w:val="003E02EC"/>
    <w:rsid w:val="003E4000"/>
    <w:rsid w:val="003E696A"/>
    <w:rsid w:val="003F1171"/>
    <w:rsid w:val="003F62E9"/>
    <w:rsid w:val="003F7882"/>
    <w:rsid w:val="00401670"/>
    <w:rsid w:val="00403169"/>
    <w:rsid w:val="00404E74"/>
    <w:rsid w:val="0040618C"/>
    <w:rsid w:val="004117E3"/>
    <w:rsid w:val="00415603"/>
    <w:rsid w:val="0042042C"/>
    <w:rsid w:val="0042159B"/>
    <w:rsid w:val="00421F48"/>
    <w:rsid w:val="00427564"/>
    <w:rsid w:val="004312DF"/>
    <w:rsid w:val="004312E9"/>
    <w:rsid w:val="00433088"/>
    <w:rsid w:val="00434D43"/>
    <w:rsid w:val="00435BDC"/>
    <w:rsid w:val="00440738"/>
    <w:rsid w:val="00442C8A"/>
    <w:rsid w:val="00442D18"/>
    <w:rsid w:val="00446B26"/>
    <w:rsid w:val="00447C16"/>
    <w:rsid w:val="004515AC"/>
    <w:rsid w:val="00452A68"/>
    <w:rsid w:val="004532D3"/>
    <w:rsid w:val="0045579B"/>
    <w:rsid w:val="00456462"/>
    <w:rsid w:val="0045656F"/>
    <w:rsid w:val="00460172"/>
    <w:rsid w:val="0046120F"/>
    <w:rsid w:val="00464030"/>
    <w:rsid w:val="0046482F"/>
    <w:rsid w:val="004653D2"/>
    <w:rsid w:val="004735E4"/>
    <w:rsid w:val="00473C19"/>
    <w:rsid w:val="004828C0"/>
    <w:rsid w:val="0048340A"/>
    <w:rsid w:val="00484DE0"/>
    <w:rsid w:val="0049138D"/>
    <w:rsid w:val="0049204F"/>
    <w:rsid w:val="00494328"/>
    <w:rsid w:val="00494786"/>
    <w:rsid w:val="00494A88"/>
    <w:rsid w:val="00497B54"/>
    <w:rsid w:val="004A22CE"/>
    <w:rsid w:val="004A2E6C"/>
    <w:rsid w:val="004A3833"/>
    <w:rsid w:val="004A3F11"/>
    <w:rsid w:val="004A419B"/>
    <w:rsid w:val="004A484E"/>
    <w:rsid w:val="004A5B5E"/>
    <w:rsid w:val="004A66BE"/>
    <w:rsid w:val="004B15CC"/>
    <w:rsid w:val="004B16FE"/>
    <w:rsid w:val="004B2DC9"/>
    <w:rsid w:val="004B379C"/>
    <w:rsid w:val="004B449E"/>
    <w:rsid w:val="004B4ED2"/>
    <w:rsid w:val="004B5099"/>
    <w:rsid w:val="004C1144"/>
    <w:rsid w:val="004C4A58"/>
    <w:rsid w:val="004C51A7"/>
    <w:rsid w:val="004D015D"/>
    <w:rsid w:val="004D04CE"/>
    <w:rsid w:val="004D1332"/>
    <w:rsid w:val="004D2DC3"/>
    <w:rsid w:val="004D474B"/>
    <w:rsid w:val="004D49EA"/>
    <w:rsid w:val="004E08A8"/>
    <w:rsid w:val="004E1591"/>
    <w:rsid w:val="004E197F"/>
    <w:rsid w:val="004E31CA"/>
    <w:rsid w:val="004E5D74"/>
    <w:rsid w:val="004E78AE"/>
    <w:rsid w:val="004F2F44"/>
    <w:rsid w:val="004F3E96"/>
    <w:rsid w:val="004F6B4B"/>
    <w:rsid w:val="005003AB"/>
    <w:rsid w:val="005005F4"/>
    <w:rsid w:val="0050282B"/>
    <w:rsid w:val="005040A8"/>
    <w:rsid w:val="0050615F"/>
    <w:rsid w:val="005061ED"/>
    <w:rsid w:val="00506DF5"/>
    <w:rsid w:val="00510110"/>
    <w:rsid w:val="0051210E"/>
    <w:rsid w:val="00515DE1"/>
    <w:rsid w:val="00521DB0"/>
    <w:rsid w:val="005275DF"/>
    <w:rsid w:val="00530096"/>
    <w:rsid w:val="00532594"/>
    <w:rsid w:val="005325C9"/>
    <w:rsid w:val="005328B0"/>
    <w:rsid w:val="00535838"/>
    <w:rsid w:val="00536038"/>
    <w:rsid w:val="00536800"/>
    <w:rsid w:val="0053743C"/>
    <w:rsid w:val="0053796A"/>
    <w:rsid w:val="00540C95"/>
    <w:rsid w:val="00540D29"/>
    <w:rsid w:val="00541528"/>
    <w:rsid w:val="00542B13"/>
    <w:rsid w:val="00544ED6"/>
    <w:rsid w:val="005466F9"/>
    <w:rsid w:val="005472FC"/>
    <w:rsid w:val="005517E2"/>
    <w:rsid w:val="00551F87"/>
    <w:rsid w:val="00552F10"/>
    <w:rsid w:val="005606D3"/>
    <w:rsid w:val="00561D97"/>
    <w:rsid w:val="00563C85"/>
    <w:rsid w:val="005641D0"/>
    <w:rsid w:val="005663DD"/>
    <w:rsid w:val="00570B88"/>
    <w:rsid w:val="00570CD8"/>
    <w:rsid w:val="005712C3"/>
    <w:rsid w:val="00571E8E"/>
    <w:rsid w:val="005726C1"/>
    <w:rsid w:val="00572CD6"/>
    <w:rsid w:val="005748A6"/>
    <w:rsid w:val="00575FC5"/>
    <w:rsid w:val="005772B6"/>
    <w:rsid w:val="00581086"/>
    <w:rsid w:val="00583D79"/>
    <w:rsid w:val="00584596"/>
    <w:rsid w:val="005850CF"/>
    <w:rsid w:val="005854F9"/>
    <w:rsid w:val="00585EB8"/>
    <w:rsid w:val="005866B8"/>
    <w:rsid w:val="00590140"/>
    <w:rsid w:val="00590D5F"/>
    <w:rsid w:val="005916C3"/>
    <w:rsid w:val="00591BDB"/>
    <w:rsid w:val="00592645"/>
    <w:rsid w:val="005927C7"/>
    <w:rsid w:val="00593B7A"/>
    <w:rsid w:val="00596BFD"/>
    <w:rsid w:val="00596F3E"/>
    <w:rsid w:val="005A1302"/>
    <w:rsid w:val="005A1E1E"/>
    <w:rsid w:val="005A25FA"/>
    <w:rsid w:val="005A60EC"/>
    <w:rsid w:val="005A7095"/>
    <w:rsid w:val="005B0105"/>
    <w:rsid w:val="005B269D"/>
    <w:rsid w:val="005B50FD"/>
    <w:rsid w:val="005B595A"/>
    <w:rsid w:val="005C014F"/>
    <w:rsid w:val="005C0797"/>
    <w:rsid w:val="005C29AC"/>
    <w:rsid w:val="005C2E43"/>
    <w:rsid w:val="005C4561"/>
    <w:rsid w:val="005C5B43"/>
    <w:rsid w:val="005C65FA"/>
    <w:rsid w:val="005C7002"/>
    <w:rsid w:val="005D0143"/>
    <w:rsid w:val="005D1B0A"/>
    <w:rsid w:val="005D3CE3"/>
    <w:rsid w:val="005D49BE"/>
    <w:rsid w:val="005D4EB5"/>
    <w:rsid w:val="005D4F2B"/>
    <w:rsid w:val="005D55E7"/>
    <w:rsid w:val="005D5A21"/>
    <w:rsid w:val="005E1B3C"/>
    <w:rsid w:val="005E2187"/>
    <w:rsid w:val="005E630A"/>
    <w:rsid w:val="005E779F"/>
    <w:rsid w:val="005F1C46"/>
    <w:rsid w:val="005F48B5"/>
    <w:rsid w:val="005F4AC6"/>
    <w:rsid w:val="00601373"/>
    <w:rsid w:val="00604011"/>
    <w:rsid w:val="00604400"/>
    <w:rsid w:val="00604BB2"/>
    <w:rsid w:val="006061E9"/>
    <w:rsid w:val="0060648D"/>
    <w:rsid w:val="00607D06"/>
    <w:rsid w:val="00607F3E"/>
    <w:rsid w:val="006101EA"/>
    <w:rsid w:val="00614752"/>
    <w:rsid w:val="006160AA"/>
    <w:rsid w:val="00616BBE"/>
    <w:rsid w:val="00616E4B"/>
    <w:rsid w:val="0061724A"/>
    <w:rsid w:val="00617654"/>
    <w:rsid w:val="00617AC3"/>
    <w:rsid w:val="00621E25"/>
    <w:rsid w:val="00623561"/>
    <w:rsid w:val="00623D17"/>
    <w:rsid w:val="0063049E"/>
    <w:rsid w:val="006332DA"/>
    <w:rsid w:val="00635178"/>
    <w:rsid w:val="00636032"/>
    <w:rsid w:val="006363F2"/>
    <w:rsid w:val="0063715B"/>
    <w:rsid w:val="00640B70"/>
    <w:rsid w:val="006423A2"/>
    <w:rsid w:val="00643C55"/>
    <w:rsid w:val="00643D6A"/>
    <w:rsid w:val="006507CF"/>
    <w:rsid w:val="00652CD4"/>
    <w:rsid w:val="006545B6"/>
    <w:rsid w:val="00655650"/>
    <w:rsid w:val="006562A8"/>
    <w:rsid w:val="00661E71"/>
    <w:rsid w:val="00663BE9"/>
    <w:rsid w:val="00664219"/>
    <w:rsid w:val="0067153B"/>
    <w:rsid w:val="0067555F"/>
    <w:rsid w:val="006766DA"/>
    <w:rsid w:val="00681C8E"/>
    <w:rsid w:val="00681D5B"/>
    <w:rsid w:val="00683285"/>
    <w:rsid w:val="0068329B"/>
    <w:rsid w:val="006857A8"/>
    <w:rsid w:val="00686051"/>
    <w:rsid w:val="00686889"/>
    <w:rsid w:val="006871CA"/>
    <w:rsid w:val="0069141B"/>
    <w:rsid w:val="00693320"/>
    <w:rsid w:val="00694030"/>
    <w:rsid w:val="00695768"/>
    <w:rsid w:val="00695907"/>
    <w:rsid w:val="00695945"/>
    <w:rsid w:val="00695A04"/>
    <w:rsid w:val="006964A1"/>
    <w:rsid w:val="006A05AD"/>
    <w:rsid w:val="006A0E30"/>
    <w:rsid w:val="006A1D38"/>
    <w:rsid w:val="006A333B"/>
    <w:rsid w:val="006A3957"/>
    <w:rsid w:val="006A3DC4"/>
    <w:rsid w:val="006B0158"/>
    <w:rsid w:val="006B2E60"/>
    <w:rsid w:val="006B37A9"/>
    <w:rsid w:val="006B37C5"/>
    <w:rsid w:val="006B3E0D"/>
    <w:rsid w:val="006B4067"/>
    <w:rsid w:val="006B7756"/>
    <w:rsid w:val="006C0FB6"/>
    <w:rsid w:val="006C23EB"/>
    <w:rsid w:val="006C33F8"/>
    <w:rsid w:val="006C4A9D"/>
    <w:rsid w:val="006C5791"/>
    <w:rsid w:val="006D084D"/>
    <w:rsid w:val="006D39EB"/>
    <w:rsid w:val="006D6B0F"/>
    <w:rsid w:val="006D6CB2"/>
    <w:rsid w:val="006E4F19"/>
    <w:rsid w:val="006E55FC"/>
    <w:rsid w:val="006E7BF5"/>
    <w:rsid w:val="006F0D1C"/>
    <w:rsid w:val="006F236F"/>
    <w:rsid w:val="006F374E"/>
    <w:rsid w:val="006F49BD"/>
    <w:rsid w:val="006F501C"/>
    <w:rsid w:val="006F5EEC"/>
    <w:rsid w:val="006F72CE"/>
    <w:rsid w:val="007002AA"/>
    <w:rsid w:val="00700561"/>
    <w:rsid w:val="007036AB"/>
    <w:rsid w:val="00703BF2"/>
    <w:rsid w:val="00705056"/>
    <w:rsid w:val="007069EE"/>
    <w:rsid w:val="00707907"/>
    <w:rsid w:val="0071096E"/>
    <w:rsid w:val="007114EB"/>
    <w:rsid w:val="007154A3"/>
    <w:rsid w:val="00720DCF"/>
    <w:rsid w:val="00721BD0"/>
    <w:rsid w:val="00721DF8"/>
    <w:rsid w:val="00722FA1"/>
    <w:rsid w:val="007249FF"/>
    <w:rsid w:val="00724E72"/>
    <w:rsid w:val="00725F97"/>
    <w:rsid w:val="007269F1"/>
    <w:rsid w:val="0072717E"/>
    <w:rsid w:val="007307D4"/>
    <w:rsid w:val="00732551"/>
    <w:rsid w:val="00732E39"/>
    <w:rsid w:val="007331E2"/>
    <w:rsid w:val="0073400B"/>
    <w:rsid w:val="0073761C"/>
    <w:rsid w:val="007406FD"/>
    <w:rsid w:val="007410ED"/>
    <w:rsid w:val="00741486"/>
    <w:rsid w:val="00741CDA"/>
    <w:rsid w:val="00741F22"/>
    <w:rsid w:val="00743669"/>
    <w:rsid w:val="00746C83"/>
    <w:rsid w:val="00747043"/>
    <w:rsid w:val="00747201"/>
    <w:rsid w:val="00751502"/>
    <w:rsid w:val="00751857"/>
    <w:rsid w:val="00752507"/>
    <w:rsid w:val="007526DE"/>
    <w:rsid w:val="00754211"/>
    <w:rsid w:val="00757AB9"/>
    <w:rsid w:val="007625FF"/>
    <w:rsid w:val="00762907"/>
    <w:rsid w:val="00763190"/>
    <w:rsid w:val="00765228"/>
    <w:rsid w:val="0076569F"/>
    <w:rsid w:val="00765D8F"/>
    <w:rsid w:val="00766475"/>
    <w:rsid w:val="0077030C"/>
    <w:rsid w:val="007712A6"/>
    <w:rsid w:val="007728A4"/>
    <w:rsid w:val="00772CB6"/>
    <w:rsid w:val="00775C35"/>
    <w:rsid w:val="0078170B"/>
    <w:rsid w:val="00783328"/>
    <w:rsid w:val="007840C1"/>
    <w:rsid w:val="00784B99"/>
    <w:rsid w:val="00786E9D"/>
    <w:rsid w:val="00787634"/>
    <w:rsid w:val="00790454"/>
    <w:rsid w:val="00794DEC"/>
    <w:rsid w:val="00796474"/>
    <w:rsid w:val="007973B3"/>
    <w:rsid w:val="00797DED"/>
    <w:rsid w:val="007A5D2F"/>
    <w:rsid w:val="007A78B6"/>
    <w:rsid w:val="007A7B7D"/>
    <w:rsid w:val="007B1FC7"/>
    <w:rsid w:val="007B4720"/>
    <w:rsid w:val="007B7339"/>
    <w:rsid w:val="007C0862"/>
    <w:rsid w:val="007C09A7"/>
    <w:rsid w:val="007C227B"/>
    <w:rsid w:val="007C2879"/>
    <w:rsid w:val="007C33BE"/>
    <w:rsid w:val="007C3B4B"/>
    <w:rsid w:val="007C51A3"/>
    <w:rsid w:val="007C527F"/>
    <w:rsid w:val="007C7E6E"/>
    <w:rsid w:val="007D056F"/>
    <w:rsid w:val="007D20A7"/>
    <w:rsid w:val="007D2C42"/>
    <w:rsid w:val="007D3E4E"/>
    <w:rsid w:val="007D45E4"/>
    <w:rsid w:val="007D47A3"/>
    <w:rsid w:val="007D5349"/>
    <w:rsid w:val="007E3062"/>
    <w:rsid w:val="007E53C4"/>
    <w:rsid w:val="007E6444"/>
    <w:rsid w:val="007F0584"/>
    <w:rsid w:val="007F4A42"/>
    <w:rsid w:val="007F561B"/>
    <w:rsid w:val="007F66BC"/>
    <w:rsid w:val="007F79C0"/>
    <w:rsid w:val="008038C8"/>
    <w:rsid w:val="00805DFE"/>
    <w:rsid w:val="0080702D"/>
    <w:rsid w:val="00810650"/>
    <w:rsid w:val="008110C4"/>
    <w:rsid w:val="00812514"/>
    <w:rsid w:val="00813A3F"/>
    <w:rsid w:val="00813FE1"/>
    <w:rsid w:val="00815177"/>
    <w:rsid w:val="00815E0F"/>
    <w:rsid w:val="00817B7A"/>
    <w:rsid w:val="00820BE8"/>
    <w:rsid w:val="0082170E"/>
    <w:rsid w:val="0082175F"/>
    <w:rsid w:val="00822D12"/>
    <w:rsid w:val="008260AE"/>
    <w:rsid w:val="00827433"/>
    <w:rsid w:val="00830726"/>
    <w:rsid w:val="008324E6"/>
    <w:rsid w:val="00833B3D"/>
    <w:rsid w:val="008352A5"/>
    <w:rsid w:val="00836976"/>
    <w:rsid w:val="008371A8"/>
    <w:rsid w:val="00837235"/>
    <w:rsid w:val="008412BA"/>
    <w:rsid w:val="00842157"/>
    <w:rsid w:val="00842C1B"/>
    <w:rsid w:val="0084346F"/>
    <w:rsid w:val="008461DE"/>
    <w:rsid w:val="00846C3F"/>
    <w:rsid w:val="00853491"/>
    <w:rsid w:val="00854D66"/>
    <w:rsid w:val="00857371"/>
    <w:rsid w:val="008576EC"/>
    <w:rsid w:val="00857AB5"/>
    <w:rsid w:val="00862687"/>
    <w:rsid w:val="00863741"/>
    <w:rsid w:val="0086427F"/>
    <w:rsid w:val="008644F2"/>
    <w:rsid w:val="00872CA4"/>
    <w:rsid w:val="00873F05"/>
    <w:rsid w:val="00874697"/>
    <w:rsid w:val="00880266"/>
    <w:rsid w:val="008807D6"/>
    <w:rsid w:val="00882B3D"/>
    <w:rsid w:val="00886E35"/>
    <w:rsid w:val="00886E57"/>
    <w:rsid w:val="008878A4"/>
    <w:rsid w:val="008933BA"/>
    <w:rsid w:val="008A0B9D"/>
    <w:rsid w:val="008A4B90"/>
    <w:rsid w:val="008A5098"/>
    <w:rsid w:val="008A5FD9"/>
    <w:rsid w:val="008A6233"/>
    <w:rsid w:val="008A6C6F"/>
    <w:rsid w:val="008B24D2"/>
    <w:rsid w:val="008B404F"/>
    <w:rsid w:val="008B4B58"/>
    <w:rsid w:val="008B56CB"/>
    <w:rsid w:val="008B7129"/>
    <w:rsid w:val="008C4A43"/>
    <w:rsid w:val="008C4C25"/>
    <w:rsid w:val="008C4F38"/>
    <w:rsid w:val="008C5BDC"/>
    <w:rsid w:val="008C6DB8"/>
    <w:rsid w:val="008D1D2F"/>
    <w:rsid w:val="008D257E"/>
    <w:rsid w:val="008D35AB"/>
    <w:rsid w:val="008D423A"/>
    <w:rsid w:val="008D5F15"/>
    <w:rsid w:val="008D6B4D"/>
    <w:rsid w:val="008E0208"/>
    <w:rsid w:val="008E2320"/>
    <w:rsid w:val="008E2B40"/>
    <w:rsid w:val="008E5650"/>
    <w:rsid w:val="008E596C"/>
    <w:rsid w:val="008E7062"/>
    <w:rsid w:val="008E7271"/>
    <w:rsid w:val="008F501F"/>
    <w:rsid w:val="008F5A1B"/>
    <w:rsid w:val="00900567"/>
    <w:rsid w:val="00901D59"/>
    <w:rsid w:val="00902B54"/>
    <w:rsid w:val="00902D59"/>
    <w:rsid w:val="00904D5B"/>
    <w:rsid w:val="009055F5"/>
    <w:rsid w:val="00906020"/>
    <w:rsid w:val="00906219"/>
    <w:rsid w:val="009067ED"/>
    <w:rsid w:val="00907B39"/>
    <w:rsid w:val="0091150A"/>
    <w:rsid w:val="00913316"/>
    <w:rsid w:val="00914B1A"/>
    <w:rsid w:val="009165D2"/>
    <w:rsid w:val="009237F7"/>
    <w:rsid w:val="0092560C"/>
    <w:rsid w:val="00925C53"/>
    <w:rsid w:val="00926DDF"/>
    <w:rsid w:val="00930AF7"/>
    <w:rsid w:val="00931F12"/>
    <w:rsid w:val="0093579E"/>
    <w:rsid w:val="009369C5"/>
    <w:rsid w:val="00936DDB"/>
    <w:rsid w:val="00937357"/>
    <w:rsid w:val="00941401"/>
    <w:rsid w:val="009464CB"/>
    <w:rsid w:val="00950221"/>
    <w:rsid w:val="009502AA"/>
    <w:rsid w:val="00952108"/>
    <w:rsid w:val="00954608"/>
    <w:rsid w:val="00954745"/>
    <w:rsid w:val="00954AD3"/>
    <w:rsid w:val="00956818"/>
    <w:rsid w:val="00960388"/>
    <w:rsid w:val="00960534"/>
    <w:rsid w:val="00962054"/>
    <w:rsid w:val="0097371D"/>
    <w:rsid w:val="00975A8A"/>
    <w:rsid w:val="00981EB1"/>
    <w:rsid w:val="00984DBD"/>
    <w:rsid w:val="009856F3"/>
    <w:rsid w:val="00985AB5"/>
    <w:rsid w:val="00990BDC"/>
    <w:rsid w:val="0099132B"/>
    <w:rsid w:val="009913D1"/>
    <w:rsid w:val="00991944"/>
    <w:rsid w:val="0099660D"/>
    <w:rsid w:val="009969FF"/>
    <w:rsid w:val="009A0092"/>
    <w:rsid w:val="009A051D"/>
    <w:rsid w:val="009A2FAE"/>
    <w:rsid w:val="009A5C28"/>
    <w:rsid w:val="009A6209"/>
    <w:rsid w:val="009A64C0"/>
    <w:rsid w:val="009A6DDD"/>
    <w:rsid w:val="009B157E"/>
    <w:rsid w:val="009B2D32"/>
    <w:rsid w:val="009B4523"/>
    <w:rsid w:val="009B65B3"/>
    <w:rsid w:val="009C00BE"/>
    <w:rsid w:val="009C085E"/>
    <w:rsid w:val="009C45CB"/>
    <w:rsid w:val="009C4B1C"/>
    <w:rsid w:val="009C5262"/>
    <w:rsid w:val="009C6120"/>
    <w:rsid w:val="009C6B90"/>
    <w:rsid w:val="009D0D83"/>
    <w:rsid w:val="009D228C"/>
    <w:rsid w:val="009D277A"/>
    <w:rsid w:val="009D2A6D"/>
    <w:rsid w:val="009D3D22"/>
    <w:rsid w:val="009E1530"/>
    <w:rsid w:val="009E5D62"/>
    <w:rsid w:val="009E77CC"/>
    <w:rsid w:val="009F095A"/>
    <w:rsid w:val="009F0BDD"/>
    <w:rsid w:val="009F0C11"/>
    <w:rsid w:val="009F161D"/>
    <w:rsid w:val="009F24DF"/>
    <w:rsid w:val="009F253F"/>
    <w:rsid w:val="009F4C96"/>
    <w:rsid w:val="009F519A"/>
    <w:rsid w:val="009F625B"/>
    <w:rsid w:val="009F6E57"/>
    <w:rsid w:val="009F76C2"/>
    <w:rsid w:val="00A0305B"/>
    <w:rsid w:val="00A033CF"/>
    <w:rsid w:val="00A04E8B"/>
    <w:rsid w:val="00A050B9"/>
    <w:rsid w:val="00A0653F"/>
    <w:rsid w:val="00A07642"/>
    <w:rsid w:val="00A07810"/>
    <w:rsid w:val="00A10A52"/>
    <w:rsid w:val="00A11630"/>
    <w:rsid w:val="00A11EDF"/>
    <w:rsid w:val="00A12460"/>
    <w:rsid w:val="00A12D82"/>
    <w:rsid w:val="00A1549B"/>
    <w:rsid w:val="00A214C6"/>
    <w:rsid w:val="00A23CF0"/>
    <w:rsid w:val="00A27369"/>
    <w:rsid w:val="00A31024"/>
    <w:rsid w:val="00A31371"/>
    <w:rsid w:val="00A315D7"/>
    <w:rsid w:val="00A32ECC"/>
    <w:rsid w:val="00A34575"/>
    <w:rsid w:val="00A34877"/>
    <w:rsid w:val="00A35585"/>
    <w:rsid w:val="00A3636D"/>
    <w:rsid w:val="00A4044A"/>
    <w:rsid w:val="00A44918"/>
    <w:rsid w:val="00A50778"/>
    <w:rsid w:val="00A5095E"/>
    <w:rsid w:val="00A51AF3"/>
    <w:rsid w:val="00A5225C"/>
    <w:rsid w:val="00A52CD4"/>
    <w:rsid w:val="00A54483"/>
    <w:rsid w:val="00A63D8D"/>
    <w:rsid w:val="00A70108"/>
    <w:rsid w:val="00A73C42"/>
    <w:rsid w:val="00A74583"/>
    <w:rsid w:val="00A75469"/>
    <w:rsid w:val="00A75609"/>
    <w:rsid w:val="00A77CD6"/>
    <w:rsid w:val="00A80347"/>
    <w:rsid w:val="00A80D11"/>
    <w:rsid w:val="00A835E2"/>
    <w:rsid w:val="00A84F8B"/>
    <w:rsid w:val="00A85E96"/>
    <w:rsid w:val="00A875C1"/>
    <w:rsid w:val="00A91811"/>
    <w:rsid w:val="00AA0DA6"/>
    <w:rsid w:val="00AA0F21"/>
    <w:rsid w:val="00AA2149"/>
    <w:rsid w:val="00AA39E9"/>
    <w:rsid w:val="00AA501D"/>
    <w:rsid w:val="00AA5234"/>
    <w:rsid w:val="00AA6E82"/>
    <w:rsid w:val="00AB138D"/>
    <w:rsid w:val="00AB16F9"/>
    <w:rsid w:val="00AB369C"/>
    <w:rsid w:val="00AB6980"/>
    <w:rsid w:val="00AC0E29"/>
    <w:rsid w:val="00AC1355"/>
    <w:rsid w:val="00AC1ED1"/>
    <w:rsid w:val="00AC33B8"/>
    <w:rsid w:val="00AC673E"/>
    <w:rsid w:val="00AD10A0"/>
    <w:rsid w:val="00AD1342"/>
    <w:rsid w:val="00AD14FC"/>
    <w:rsid w:val="00AD1D03"/>
    <w:rsid w:val="00AD261D"/>
    <w:rsid w:val="00AD2C35"/>
    <w:rsid w:val="00AD2DC2"/>
    <w:rsid w:val="00AE0BD3"/>
    <w:rsid w:val="00AE3D9F"/>
    <w:rsid w:val="00AE56AA"/>
    <w:rsid w:val="00AE6318"/>
    <w:rsid w:val="00AE6434"/>
    <w:rsid w:val="00AE675C"/>
    <w:rsid w:val="00AE6979"/>
    <w:rsid w:val="00AF27D8"/>
    <w:rsid w:val="00AF4782"/>
    <w:rsid w:val="00AF6EA0"/>
    <w:rsid w:val="00AF727D"/>
    <w:rsid w:val="00AF73A1"/>
    <w:rsid w:val="00B00F39"/>
    <w:rsid w:val="00B03E82"/>
    <w:rsid w:val="00B046D3"/>
    <w:rsid w:val="00B04844"/>
    <w:rsid w:val="00B049AF"/>
    <w:rsid w:val="00B06FE5"/>
    <w:rsid w:val="00B117E5"/>
    <w:rsid w:val="00B14220"/>
    <w:rsid w:val="00B1787A"/>
    <w:rsid w:val="00B179EF"/>
    <w:rsid w:val="00B17AA4"/>
    <w:rsid w:val="00B263C2"/>
    <w:rsid w:val="00B26D9B"/>
    <w:rsid w:val="00B27957"/>
    <w:rsid w:val="00B3017D"/>
    <w:rsid w:val="00B30A7D"/>
    <w:rsid w:val="00B3425F"/>
    <w:rsid w:val="00B36328"/>
    <w:rsid w:val="00B370A8"/>
    <w:rsid w:val="00B373D3"/>
    <w:rsid w:val="00B404DC"/>
    <w:rsid w:val="00B426E2"/>
    <w:rsid w:val="00B53F9B"/>
    <w:rsid w:val="00B5561D"/>
    <w:rsid w:val="00B56942"/>
    <w:rsid w:val="00B56B9E"/>
    <w:rsid w:val="00B56C3C"/>
    <w:rsid w:val="00B575B3"/>
    <w:rsid w:val="00B6075A"/>
    <w:rsid w:val="00B63CE5"/>
    <w:rsid w:val="00B64561"/>
    <w:rsid w:val="00B65008"/>
    <w:rsid w:val="00B65931"/>
    <w:rsid w:val="00B67FB7"/>
    <w:rsid w:val="00B7198D"/>
    <w:rsid w:val="00B74791"/>
    <w:rsid w:val="00B759AC"/>
    <w:rsid w:val="00B7772C"/>
    <w:rsid w:val="00B801E6"/>
    <w:rsid w:val="00B81D6D"/>
    <w:rsid w:val="00B820C9"/>
    <w:rsid w:val="00B823B9"/>
    <w:rsid w:val="00B82C0F"/>
    <w:rsid w:val="00B85D9A"/>
    <w:rsid w:val="00B86A17"/>
    <w:rsid w:val="00B913AB"/>
    <w:rsid w:val="00B95527"/>
    <w:rsid w:val="00BA07A9"/>
    <w:rsid w:val="00BA08A4"/>
    <w:rsid w:val="00BA10D6"/>
    <w:rsid w:val="00BA1123"/>
    <w:rsid w:val="00BA22B5"/>
    <w:rsid w:val="00BA27D4"/>
    <w:rsid w:val="00BA51A5"/>
    <w:rsid w:val="00BB0562"/>
    <w:rsid w:val="00BB070E"/>
    <w:rsid w:val="00BB2342"/>
    <w:rsid w:val="00BB69D7"/>
    <w:rsid w:val="00BC0809"/>
    <w:rsid w:val="00BC12A1"/>
    <w:rsid w:val="00BC2ED7"/>
    <w:rsid w:val="00BC4484"/>
    <w:rsid w:val="00BC4C60"/>
    <w:rsid w:val="00BC4E36"/>
    <w:rsid w:val="00BD0085"/>
    <w:rsid w:val="00BD30D8"/>
    <w:rsid w:val="00BD32BF"/>
    <w:rsid w:val="00BD3F63"/>
    <w:rsid w:val="00BD5DAF"/>
    <w:rsid w:val="00BD6D1C"/>
    <w:rsid w:val="00BE0086"/>
    <w:rsid w:val="00BE084B"/>
    <w:rsid w:val="00BE1781"/>
    <w:rsid w:val="00BE1A98"/>
    <w:rsid w:val="00BE3A57"/>
    <w:rsid w:val="00BE3A58"/>
    <w:rsid w:val="00BE438B"/>
    <w:rsid w:val="00BE5C82"/>
    <w:rsid w:val="00BE6808"/>
    <w:rsid w:val="00BF016A"/>
    <w:rsid w:val="00BF0A95"/>
    <w:rsid w:val="00BF1AA1"/>
    <w:rsid w:val="00BF1D13"/>
    <w:rsid w:val="00BF2371"/>
    <w:rsid w:val="00BF2801"/>
    <w:rsid w:val="00BF39EA"/>
    <w:rsid w:val="00BF6889"/>
    <w:rsid w:val="00BF7889"/>
    <w:rsid w:val="00C01AAE"/>
    <w:rsid w:val="00C02893"/>
    <w:rsid w:val="00C059CB"/>
    <w:rsid w:val="00C05C6E"/>
    <w:rsid w:val="00C07E0B"/>
    <w:rsid w:val="00C14BBA"/>
    <w:rsid w:val="00C1551A"/>
    <w:rsid w:val="00C20318"/>
    <w:rsid w:val="00C2059A"/>
    <w:rsid w:val="00C20A09"/>
    <w:rsid w:val="00C20D60"/>
    <w:rsid w:val="00C21EAC"/>
    <w:rsid w:val="00C31F30"/>
    <w:rsid w:val="00C32788"/>
    <w:rsid w:val="00C32AA6"/>
    <w:rsid w:val="00C34C01"/>
    <w:rsid w:val="00C351FB"/>
    <w:rsid w:val="00C35B99"/>
    <w:rsid w:val="00C369A5"/>
    <w:rsid w:val="00C374AE"/>
    <w:rsid w:val="00C37D8C"/>
    <w:rsid w:val="00C40713"/>
    <w:rsid w:val="00C40CE6"/>
    <w:rsid w:val="00C421E3"/>
    <w:rsid w:val="00C42513"/>
    <w:rsid w:val="00C42F0C"/>
    <w:rsid w:val="00C43D1F"/>
    <w:rsid w:val="00C4452B"/>
    <w:rsid w:val="00C4714D"/>
    <w:rsid w:val="00C51046"/>
    <w:rsid w:val="00C52335"/>
    <w:rsid w:val="00C52EA2"/>
    <w:rsid w:val="00C548A3"/>
    <w:rsid w:val="00C56113"/>
    <w:rsid w:val="00C60B34"/>
    <w:rsid w:val="00C62BE2"/>
    <w:rsid w:val="00C6454A"/>
    <w:rsid w:val="00C65791"/>
    <w:rsid w:val="00C65A01"/>
    <w:rsid w:val="00C67853"/>
    <w:rsid w:val="00C70C2B"/>
    <w:rsid w:val="00C740A1"/>
    <w:rsid w:val="00C756BF"/>
    <w:rsid w:val="00C75CF1"/>
    <w:rsid w:val="00C7692F"/>
    <w:rsid w:val="00C800B4"/>
    <w:rsid w:val="00C81633"/>
    <w:rsid w:val="00C83008"/>
    <w:rsid w:val="00C83345"/>
    <w:rsid w:val="00C84A59"/>
    <w:rsid w:val="00C8541E"/>
    <w:rsid w:val="00C92469"/>
    <w:rsid w:val="00C92FE8"/>
    <w:rsid w:val="00C93AFC"/>
    <w:rsid w:val="00C944BE"/>
    <w:rsid w:val="00C97CD6"/>
    <w:rsid w:val="00CA3695"/>
    <w:rsid w:val="00CA398D"/>
    <w:rsid w:val="00CA52BF"/>
    <w:rsid w:val="00CA5DE2"/>
    <w:rsid w:val="00CA6CD8"/>
    <w:rsid w:val="00CA7257"/>
    <w:rsid w:val="00CB0D5E"/>
    <w:rsid w:val="00CB2A23"/>
    <w:rsid w:val="00CB2F2C"/>
    <w:rsid w:val="00CC7DB1"/>
    <w:rsid w:val="00CC7EC5"/>
    <w:rsid w:val="00CD0CCE"/>
    <w:rsid w:val="00CD1355"/>
    <w:rsid w:val="00CD284F"/>
    <w:rsid w:val="00CD5652"/>
    <w:rsid w:val="00CD5FA3"/>
    <w:rsid w:val="00CD7A86"/>
    <w:rsid w:val="00CE333E"/>
    <w:rsid w:val="00CE4B23"/>
    <w:rsid w:val="00CE5154"/>
    <w:rsid w:val="00CE5DE8"/>
    <w:rsid w:val="00CE6095"/>
    <w:rsid w:val="00CF275F"/>
    <w:rsid w:val="00CF2790"/>
    <w:rsid w:val="00CF3275"/>
    <w:rsid w:val="00CF3793"/>
    <w:rsid w:val="00CF3CC7"/>
    <w:rsid w:val="00D05851"/>
    <w:rsid w:val="00D05A9F"/>
    <w:rsid w:val="00D0784C"/>
    <w:rsid w:val="00D0798E"/>
    <w:rsid w:val="00D11234"/>
    <w:rsid w:val="00D112A0"/>
    <w:rsid w:val="00D12339"/>
    <w:rsid w:val="00D146DB"/>
    <w:rsid w:val="00D15515"/>
    <w:rsid w:val="00D21A62"/>
    <w:rsid w:val="00D241B0"/>
    <w:rsid w:val="00D24B14"/>
    <w:rsid w:val="00D268EA"/>
    <w:rsid w:val="00D2790B"/>
    <w:rsid w:val="00D30881"/>
    <w:rsid w:val="00D30B89"/>
    <w:rsid w:val="00D31576"/>
    <w:rsid w:val="00D31F96"/>
    <w:rsid w:val="00D32569"/>
    <w:rsid w:val="00D33021"/>
    <w:rsid w:val="00D336A4"/>
    <w:rsid w:val="00D35CD1"/>
    <w:rsid w:val="00D37177"/>
    <w:rsid w:val="00D374B2"/>
    <w:rsid w:val="00D43AAE"/>
    <w:rsid w:val="00D44D17"/>
    <w:rsid w:val="00D46008"/>
    <w:rsid w:val="00D462BD"/>
    <w:rsid w:val="00D464BC"/>
    <w:rsid w:val="00D46E2A"/>
    <w:rsid w:val="00D50069"/>
    <w:rsid w:val="00D51D3E"/>
    <w:rsid w:val="00D52585"/>
    <w:rsid w:val="00D5510B"/>
    <w:rsid w:val="00D555F4"/>
    <w:rsid w:val="00D55F46"/>
    <w:rsid w:val="00D57C24"/>
    <w:rsid w:val="00D60B53"/>
    <w:rsid w:val="00D61602"/>
    <w:rsid w:val="00D6335C"/>
    <w:rsid w:val="00D65F44"/>
    <w:rsid w:val="00D728A4"/>
    <w:rsid w:val="00D779F1"/>
    <w:rsid w:val="00D827CD"/>
    <w:rsid w:val="00D841DB"/>
    <w:rsid w:val="00D84C89"/>
    <w:rsid w:val="00D85BFC"/>
    <w:rsid w:val="00D85D12"/>
    <w:rsid w:val="00D85F28"/>
    <w:rsid w:val="00D87049"/>
    <w:rsid w:val="00D87675"/>
    <w:rsid w:val="00D93582"/>
    <w:rsid w:val="00D96E54"/>
    <w:rsid w:val="00D97AE0"/>
    <w:rsid w:val="00DA0923"/>
    <w:rsid w:val="00DA4D66"/>
    <w:rsid w:val="00DA4EFE"/>
    <w:rsid w:val="00DA657F"/>
    <w:rsid w:val="00DB16C6"/>
    <w:rsid w:val="00DB197C"/>
    <w:rsid w:val="00DB5653"/>
    <w:rsid w:val="00DC0A11"/>
    <w:rsid w:val="00DC275A"/>
    <w:rsid w:val="00DC3B31"/>
    <w:rsid w:val="00DC4B96"/>
    <w:rsid w:val="00DC4BAC"/>
    <w:rsid w:val="00DC4BEF"/>
    <w:rsid w:val="00DC6FED"/>
    <w:rsid w:val="00DD446A"/>
    <w:rsid w:val="00DD497B"/>
    <w:rsid w:val="00DD7D31"/>
    <w:rsid w:val="00DE06A5"/>
    <w:rsid w:val="00DE28B6"/>
    <w:rsid w:val="00DE7395"/>
    <w:rsid w:val="00DE758B"/>
    <w:rsid w:val="00DE78B2"/>
    <w:rsid w:val="00DF0453"/>
    <w:rsid w:val="00DF3BF5"/>
    <w:rsid w:val="00DF47D5"/>
    <w:rsid w:val="00DF52F9"/>
    <w:rsid w:val="00DF5BB6"/>
    <w:rsid w:val="00E02315"/>
    <w:rsid w:val="00E027B8"/>
    <w:rsid w:val="00E0372C"/>
    <w:rsid w:val="00E12558"/>
    <w:rsid w:val="00E133A5"/>
    <w:rsid w:val="00E14BF6"/>
    <w:rsid w:val="00E15263"/>
    <w:rsid w:val="00E16822"/>
    <w:rsid w:val="00E219DA"/>
    <w:rsid w:val="00E226E2"/>
    <w:rsid w:val="00E22817"/>
    <w:rsid w:val="00E22E06"/>
    <w:rsid w:val="00E23FF7"/>
    <w:rsid w:val="00E30264"/>
    <w:rsid w:val="00E330AD"/>
    <w:rsid w:val="00E34D26"/>
    <w:rsid w:val="00E350DE"/>
    <w:rsid w:val="00E356E0"/>
    <w:rsid w:val="00E36672"/>
    <w:rsid w:val="00E37B57"/>
    <w:rsid w:val="00E37E24"/>
    <w:rsid w:val="00E407B0"/>
    <w:rsid w:val="00E451B1"/>
    <w:rsid w:val="00E47B55"/>
    <w:rsid w:val="00E47F26"/>
    <w:rsid w:val="00E5058D"/>
    <w:rsid w:val="00E532F9"/>
    <w:rsid w:val="00E53695"/>
    <w:rsid w:val="00E55B52"/>
    <w:rsid w:val="00E55F34"/>
    <w:rsid w:val="00E613C3"/>
    <w:rsid w:val="00E6748B"/>
    <w:rsid w:val="00E73ECB"/>
    <w:rsid w:val="00E74363"/>
    <w:rsid w:val="00E74578"/>
    <w:rsid w:val="00E7597B"/>
    <w:rsid w:val="00E81DAE"/>
    <w:rsid w:val="00E824CA"/>
    <w:rsid w:val="00E83644"/>
    <w:rsid w:val="00E836E0"/>
    <w:rsid w:val="00E85D9E"/>
    <w:rsid w:val="00E91216"/>
    <w:rsid w:val="00E91C10"/>
    <w:rsid w:val="00E9486C"/>
    <w:rsid w:val="00E95953"/>
    <w:rsid w:val="00EA013B"/>
    <w:rsid w:val="00EA18BD"/>
    <w:rsid w:val="00EA5A7E"/>
    <w:rsid w:val="00EA5E66"/>
    <w:rsid w:val="00EA6625"/>
    <w:rsid w:val="00EB169F"/>
    <w:rsid w:val="00EB2724"/>
    <w:rsid w:val="00EB2B9A"/>
    <w:rsid w:val="00EB3C50"/>
    <w:rsid w:val="00EB498F"/>
    <w:rsid w:val="00EB4C7F"/>
    <w:rsid w:val="00EB7132"/>
    <w:rsid w:val="00EC03A1"/>
    <w:rsid w:val="00EC1110"/>
    <w:rsid w:val="00EC1270"/>
    <w:rsid w:val="00EC3F7C"/>
    <w:rsid w:val="00EC5BFF"/>
    <w:rsid w:val="00EC6191"/>
    <w:rsid w:val="00EC61FE"/>
    <w:rsid w:val="00EC6BC9"/>
    <w:rsid w:val="00ED09A5"/>
    <w:rsid w:val="00ED180B"/>
    <w:rsid w:val="00ED2D20"/>
    <w:rsid w:val="00ED410F"/>
    <w:rsid w:val="00ED6211"/>
    <w:rsid w:val="00ED65EB"/>
    <w:rsid w:val="00ED7698"/>
    <w:rsid w:val="00EE1533"/>
    <w:rsid w:val="00EE28DC"/>
    <w:rsid w:val="00EE31B2"/>
    <w:rsid w:val="00EE5E81"/>
    <w:rsid w:val="00EE65C1"/>
    <w:rsid w:val="00EF0E25"/>
    <w:rsid w:val="00EF38F6"/>
    <w:rsid w:val="00F01F19"/>
    <w:rsid w:val="00F03EF7"/>
    <w:rsid w:val="00F0429C"/>
    <w:rsid w:val="00F05832"/>
    <w:rsid w:val="00F11F9F"/>
    <w:rsid w:val="00F149A9"/>
    <w:rsid w:val="00F164E1"/>
    <w:rsid w:val="00F170C3"/>
    <w:rsid w:val="00F242EE"/>
    <w:rsid w:val="00F26D33"/>
    <w:rsid w:val="00F3092A"/>
    <w:rsid w:val="00F30E70"/>
    <w:rsid w:val="00F313CC"/>
    <w:rsid w:val="00F326FE"/>
    <w:rsid w:val="00F351AE"/>
    <w:rsid w:val="00F362DD"/>
    <w:rsid w:val="00F40530"/>
    <w:rsid w:val="00F4210D"/>
    <w:rsid w:val="00F43C14"/>
    <w:rsid w:val="00F47FD9"/>
    <w:rsid w:val="00F5036B"/>
    <w:rsid w:val="00F541DE"/>
    <w:rsid w:val="00F54AE8"/>
    <w:rsid w:val="00F5758B"/>
    <w:rsid w:val="00F614FC"/>
    <w:rsid w:val="00F62295"/>
    <w:rsid w:val="00F659CA"/>
    <w:rsid w:val="00F65AEC"/>
    <w:rsid w:val="00F65D8A"/>
    <w:rsid w:val="00F77AB6"/>
    <w:rsid w:val="00F83663"/>
    <w:rsid w:val="00F84EFA"/>
    <w:rsid w:val="00F85D46"/>
    <w:rsid w:val="00F87959"/>
    <w:rsid w:val="00F93770"/>
    <w:rsid w:val="00F97C7C"/>
    <w:rsid w:val="00FA077E"/>
    <w:rsid w:val="00FA17F8"/>
    <w:rsid w:val="00FA2084"/>
    <w:rsid w:val="00FA6ECA"/>
    <w:rsid w:val="00FB2800"/>
    <w:rsid w:val="00FB520B"/>
    <w:rsid w:val="00FB65A9"/>
    <w:rsid w:val="00FC22BB"/>
    <w:rsid w:val="00FC56FF"/>
    <w:rsid w:val="00FD0123"/>
    <w:rsid w:val="00FD08E7"/>
    <w:rsid w:val="00FD1367"/>
    <w:rsid w:val="00FD5D20"/>
    <w:rsid w:val="00FD5E69"/>
    <w:rsid w:val="00FD721B"/>
    <w:rsid w:val="00FD7BBC"/>
    <w:rsid w:val="00FE002B"/>
    <w:rsid w:val="00FE2680"/>
    <w:rsid w:val="00FE3DBC"/>
    <w:rsid w:val="00FE4386"/>
    <w:rsid w:val="00FE45C7"/>
    <w:rsid w:val="00FE514B"/>
    <w:rsid w:val="00FE6D14"/>
    <w:rsid w:val="00FE789C"/>
    <w:rsid w:val="00FE7930"/>
    <w:rsid w:val="00FF0B3E"/>
    <w:rsid w:val="00FF0CF1"/>
    <w:rsid w:val="00FF13BA"/>
    <w:rsid w:val="00FF2E6F"/>
    <w:rsid w:val="00FF7E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spacing w:line="0" w:lineRule="atLeas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198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E06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E06EE"/>
    <w:rPr>
      <w:sz w:val="18"/>
      <w:szCs w:val="18"/>
    </w:rPr>
  </w:style>
  <w:style w:type="paragraph" w:styleId="a4">
    <w:name w:val="footer"/>
    <w:basedOn w:val="a"/>
    <w:link w:val="Char0"/>
    <w:uiPriority w:val="99"/>
    <w:unhideWhenUsed/>
    <w:rsid w:val="002E06EE"/>
    <w:pPr>
      <w:tabs>
        <w:tab w:val="center" w:pos="4153"/>
        <w:tab w:val="right" w:pos="8306"/>
      </w:tabs>
      <w:snapToGrid w:val="0"/>
      <w:jc w:val="left"/>
    </w:pPr>
    <w:rPr>
      <w:sz w:val="18"/>
      <w:szCs w:val="18"/>
    </w:rPr>
  </w:style>
  <w:style w:type="character" w:customStyle="1" w:styleId="Char0">
    <w:name w:val="页脚 Char"/>
    <w:basedOn w:val="a0"/>
    <w:link w:val="a4"/>
    <w:uiPriority w:val="99"/>
    <w:rsid w:val="002E06EE"/>
    <w:rPr>
      <w:sz w:val="18"/>
      <w:szCs w:val="18"/>
    </w:rPr>
  </w:style>
  <w:style w:type="character" w:customStyle="1" w:styleId="fontstyle01">
    <w:name w:val="fontstyle01"/>
    <w:basedOn w:val="a0"/>
    <w:rsid w:val="00B7198D"/>
    <w:rPr>
      <w:rFonts w:ascii="Corbel-Bold" w:hAnsi="Corbel-Bold" w:hint="default"/>
      <w:b/>
      <w:bCs/>
      <w:i w:val="0"/>
      <w:iCs w:val="0"/>
      <w:color w:val="000000"/>
      <w:sz w:val="22"/>
      <w:szCs w:val="22"/>
    </w:rPr>
  </w:style>
  <w:style w:type="character" w:customStyle="1" w:styleId="fontstyle21">
    <w:name w:val="fontstyle21"/>
    <w:basedOn w:val="a0"/>
    <w:rsid w:val="00FF0B3E"/>
    <w:rPr>
      <w:rFonts w:ascii="Palatino-Italic" w:hAnsi="Palatino-Italic" w:hint="default"/>
      <w:b w:val="0"/>
      <w:bCs w:val="0"/>
      <w:i/>
      <w:iCs/>
      <w:color w:val="231F20"/>
      <w:sz w:val="14"/>
      <w:szCs w:val="14"/>
    </w:rPr>
  </w:style>
  <w:style w:type="paragraph" w:customStyle="1" w:styleId="EndNoteBibliographyTitle">
    <w:name w:val="EndNote Bibliography Title"/>
    <w:basedOn w:val="a"/>
    <w:link w:val="EndNoteBibliographyTitleChar"/>
    <w:rsid w:val="00BE178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E1781"/>
    <w:rPr>
      <w:rFonts w:ascii="Calibri" w:hAnsi="Calibri" w:cs="Calibri"/>
      <w:noProof/>
      <w:sz w:val="20"/>
    </w:rPr>
  </w:style>
  <w:style w:type="paragraph" w:customStyle="1" w:styleId="EndNoteBibliography">
    <w:name w:val="EndNote Bibliography"/>
    <w:basedOn w:val="a"/>
    <w:link w:val="EndNoteBibliographyChar"/>
    <w:rsid w:val="00BE1781"/>
    <w:pPr>
      <w:spacing w:line="240" w:lineRule="atLeast"/>
    </w:pPr>
    <w:rPr>
      <w:rFonts w:ascii="Calibri" w:hAnsi="Calibri" w:cs="Calibri"/>
      <w:noProof/>
      <w:sz w:val="20"/>
    </w:rPr>
  </w:style>
  <w:style w:type="character" w:customStyle="1" w:styleId="EndNoteBibliographyChar">
    <w:name w:val="EndNote Bibliography Char"/>
    <w:basedOn w:val="a0"/>
    <w:link w:val="EndNoteBibliography"/>
    <w:rsid w:val="00BE1781"/>
    <w:rPr>
      <w:rFonts w:ascii="Calibri" w:hAnsi="Calibri" w:cs="Calibri"/>
      <w:noProof/>
      <w:sz w:val="20"/>
    </w:rPr>
  </w:style>
  <w:style w:type="character" w:styleId="a5">
    <w:name w:val="Hyperlink"/>
    <w:basedOn w:val="a0"/>
    <w:uiPriority w:val="99"/>
    <w:unhideWhenUsed/>
    <w:rsid w:val="00BE1781"/>
    <w:rPr>
      <w:color w:val="0563C1" w:themeColor="hyperlink"/>
      <w:u w:val="single"/>
    </w:rPr>
  </w:style>
  <w:style w:type="character" w:customStyle="1" w:styleId="fontstyle11">
    <w:name w:val="fontstyle11"/>
    <w:basedOn w:val="a0"/>
    <w:rsid w:val="00125873"/>
    <w:rPr>
      <w:rFonts w:ascii="MwtyqjAdvTT3713a231+20" w:hAnsi="MwtyqjAdvTT3713a231+20" w:hint="default"/>
      <w:b w:val="0"/>
      <w:bCs w:val="0"/>
      <w:i w:val="0"/>
      <w:iCs w:val="0"/>
      <w:color w:val="131413"/>
      <w:sz w:val="20"/>
      <w:szCs w:val="20"/>
    </w:rPr>
  </w:style>
  <w:style w:type="character" w:customStyle="1" w:styleId="fontstyle31">
    <w:name w:val="fontstyle31"/>
    <w:basedOn w:val="a0"/>
    <w:rsid w:val="00930AF7"/>
    <w:rPr>
      <w:rFonts w:ascii="FranklinGothic-Medium" w:hAnsi="FranklinGothic-Medium" w:hint="default"/>
      <w:b w:val="0"/>
      <w:bCs w:val="0"/>
      <w:i w:val="0"/>
      <w:iCs w:val="0"/>
      <w:color w:val="231F20"/>
      <w:sz w:val="20"/>
      <w:szCs w:val="20"/>
    </w:rPr>
  </w:style>
  <w:style w:type="character" w:customStyle="1" w:styleId="apple-converted-space">
    <w:name w:val="apple-converted-space"/>
    <w:basedOn w:val="a0"/>
    <w:rsid w:val="00007D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spacing w:line="0" w:lineRule="atLeas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198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E06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E06EE"/>
    <w:rPr>
      <w:sz w:val="18"/>
      <w:szCs w:val="18"/>
    </w:rPr>
  </w:style>
  <w:style w:type="paragraph" w:styleId="a4">
    <w:name w:val="footer"/>
    <w:basedOn w:val="a"/>
    <w:link w:val="Char0"/>
    <w:uiPriority w:val="99"/>
    <w:unhideWhenUsed/>
    <w:rsid w:val="002E06EE"/>
    <w:pPr>
      <w:tabs>
        <w:tab w:val="center" w:pos="4153"/>
        <w:tab w:val="right" w:pos="8306"/>
      </w:tabs>
      <w:snapToGrid w:val="0"/>
      <w:jc w:val="left"/>
    </w:pPr>
    <w:rPr>
      <w:sz w:val="18"/>
      <w:szCs w:val="18"/>
    </w:rPr>
  </w:style>
  <w:style w:type="character" w:customStyle="1" w:styleId="Char0">
    <w:name w:val="页脚 Char"/>
    <w:basedOn w:val="a0"/>
    <w:link w:val="a4"/>
    <w:uiPriority w:val="99"/>
    <w:rsid w:val="002E06EE"/>
    <w:rPr>
      <w:sz w:val="18"/>
      <w:szCs w:val="18"/>
    </w:rPr>
  </w:style>
  <w:style w:type="character" w:customStyle="1" w:styleId="fontstyle01">
    <w:name w:val="fontstyle01"/>
    <w:basedOn w:val="a0"/>
    <w:rsid w:val="00B7198D"/>
    <w:rPr>
      <w:rFonts w:ascii="Corbel-Bold" w:hAnsi="Corbel-Bold" w:hint="default"/>
      <w:b/>
      <w:bCs/>
      <w:i w:val="0"/>
      <w:iCs w:val="0"/>
      <w:color w:val="000000"/>
      <w:sz w:val="22"/>
      <w:szCs w:val="22"/>
    </w:rPr>
  </w:style>
  <w:style w:type="character" w:customStyle="1" w:styleId="fontstyle21">
    <w:name w:val="fontstyle21"/>
    <w:basedOn w:val="a0"/>
    <w:rsid w:val="00FF0B3E"/>
    <w:rPr>
      <w:rFonts w:ascii="Palatino-Italic" w:hAnsi="Palatino-Italic" w:hint="default"/>
      <w:b w:val="0"/>
      <w:bCs w:val="0"/>
      <w:i/>
      <w:iCs/>
      <w:color w:val="231F20"/>
      <w:sz w:val="14"/>
      <w:szCs w:val="14"/>
    </w:rPr>
  </w:style>
  <w:style w:type="paragraph" w:customStyle="1" w:styleId="EndNoteBibliographyTitle">
    <w:name w:val="EndNote Bibliography Title"/>
    <w:basedOn w:val="a"/>
    <w:link w:val="EndNoteBibliographyTitleChar"/>
    <w:rsid w:val="00BE178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E1781"/>
    <w:rPr>
      <w:rFonts w:ascii="Calibri" w:hAnsi="Calibri" w:cs="Calibri"/>
      <w:noProof/>
      <w:sz w:val="20"/>
    </w:rPr>
  </w:style>
  <w:style w:type="paragraph" w:customStyle="1" w:styleId="EndNoteBibliography">
    <w:name w:val="EndNote Bibliography"/>
    <w:basedOn w:val="a"/>
    <w:link w:val="EndNoteBibliographyChar"/>
    <w:rsid w:val="00BE1781"/>
    <w:pPr>
      <w:spacing w:line="240" w:lineRule="atLeast"/>
    </w:pPr>
    <w:rPr>
      <w:rFonts w:ascii="Calibri" w:hAnsi="Calibri" w:cs="Calibri"/>
      <w:noProof/>
      <w:sz w:val="20"/>
    </w:rPr>
  </w:style>
  <w:style w:type="character" w:customStyle="1" w:styleId="EndNoteBibliographyChar">
    <w:name w:val="EndNote Bibliography Char"/>
    <w:basedOn w:val="a0"/>
    <w:link w:val="EndNoteBibliography"/>
    <w:rsid w:val="00BE1781"/>
    <w:rPr>
      <w:rFonts w:ascii="Calibri" w:hAnsi="Calibri" w:cs="Calibri"/>
      <w:noProof/>
      <w:sz w:val="20"/>
    </w:rPr>
  </w:style>
  <w:style w:type="character" w:styleId="a5">
    <w:name w:val="Hyperlink"/>
    <w:basedOn w:val="a0"/>
    <w:uiPriority w:val="99"/>
    <w:unhideWhenUsed/>
    <w:rsid w:val="00BE1781"/>
    <w:rPr>
      <w:color w:val="0563C1" w:themeColor="hyperlink"/>
      <w:u w:val="single"/>
    </w:rPr>
  </w:style>
  <w:style w:type="character" w:customStyle="1" w:styleId="fontstyle11">
    <w:name w:val="fontstyle11"/>
    <w:basedOn w:val="a0"/>
    <w:rsid w:val="00125873"/>
    <w:rPr>
      <w:rFonts w:ascii="MwtyqjAdvTT3713a231+20" w:hAnsi="MwtyqjAdvTT3713a231+20" w:hint="default"/>
      <w:b w:val="0"/>
      <w:bCs w:val="0"/>
      <w:i w:val="0"/>
      <w:iCs w:val="0"/>
      <w:color w:val="131413"/>
      <w:sz w:val="20"/>
      <w:szCs w:val="20"/>
    </w:rPr>
  </w:style>
  <w:style w:type="character" w:customStyle="1" w:styleId="fontstyle31">
    <w:name w:val="fontstyle31"/>
    <w:basedOn w:val="a0"/>
    <w:rsid w:val="00930AF7"/>
    <w:rPr>
      <w:rFonts w:ascii="FranklinGothic-Medium" w:hAnsi="FranklinGothic-Medium" w:hint="default"/>
      <w:b w:val="0"/>
      <w:bCs w:val="0"/>
      <w:i w:val="0"/>
      <w:iCs w:val="0"/>
      <w:color w:val="231F20"/>
      <w:sz w:val="20"/>
      <w:szCs w:val="20"/>
    </w:rPr>
  </w:style>
  <w:style w:type="character" w:customStyle="1" w:styleId="apple-converted-space">
    <w:name w:val="apple-converted-space"/>
    <w:basedOn w:val="a0"/>
    <w:rsid w:val="00007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085787">
      <w:bodyDiv w:val="1"/>
      <w:marLeft w:val="0"/>
      <w:marRight w:val="0"/>
      <w:marTop w:val="0"/>
      <w:marBottom w:val="0"/>
      <w:divBdr>
        <w:top w:val="none" w:sz="0" w:space="0" w:color="auto"/>
        <w:left w:val="none" w:sz="0" w:space="0" w:color="auto"/>
        <w:bottom w:val="none" w:sz="0" w:space="0" w:color="auto"/>
        <w:right w:val="none" w:sz="0" w:space="0" w:color="auto"/>
      </w:divBdr>
    </w:div>
    <w:div w:id="502863111">
      <w:bodyDiv w:val="1"/>
      <w:marLeft w:val="0"/>
      <w:marRight w:val="0"/>
      <w:marTop w:val="0"/>
      <w:marBottom w:val="0"/>
      <w:divBdr>
        <w:top w:val="none" w:sz="0" w:space="0" w:color="auto"/>
        <w:left w:val="none" w:sz="0" w:space="0" w:color="auto"/>
        <w:bottom w:val="none" w:sz="0" w:space="0" w:color="auto"/>
        <w:right w:val="none" w:sz="0" w:space="0" w:color="auto"/>
      </w:divBdr>
    </w:div>
    <w:div w:id="906116003">
      <w:bodyDiv w:val="1"/>
      <w:marLeft w:val="0"/>
      <w:marRight w:val="0"/>
      <w:marTop w:val="0"/>
      <w:marBottom w:val="0"/>
      <w:divBdr>
        <w:top w:val="none" w:sz="0" w:space="0" w:color="auto"/>
        <w:left w:val="none" w:sz="0" w:space="0" w:color="auto"/>
        <w:bottom w:val="none" w:sz="0" w:space="0" w:color="auto"/>
        <w:right w:val="none" w:sz="0" w:space="0" w:color="auto"/>
      </w:divBdr>
    </w:div>
    <w:div w:id="1198468678">
      <w:bodyDiv w:val="1"/>
      <w:marLeft w:val="0"/>
      <w:marRight w:val="0"/>
      <w:marTop w:val="0"/>
      <w:marBottom w:val="0"/>
      <w:divBdr>
        <w:top w:val="none" w:sz="0" w:space="0" w:color="auto"/>
        <w:left w:val="none" w:sz="0" w:space="0" w:color="auto"/>
        <w:bottom w:val="none" w:sz="0" w:space="0" w:color="auto"/>
        <w:right w:val="none" w:sz="0" w:space="0" w:color="auto"/>
      </w:divBdr>
    </w:div>
    <w:div w:id="1439914372">
      <w:bodyDiv w:val="1"/>
      <w:marLeft w:val="0"/>
      <w:marRight w:val="0"/>
      <w:marTop w:val="0"/>
      <w:marBottom w:val="0"/>
      <w:divBdr>
        <w:top w:val="none" w:sz="0" w:space="0" w:color="auto"/>
        <w:left w:val="none" w:sz="0" w:space="0" w:color="auto"/>
        <w:bottom w:val="none" w:sz="0" w:space="0" w:color="auto"/>
        <w:right w:val="none" w:sz="0" w:space="0" w:color="auto"/>
      </w:divBdr>
    </w:div>
    <w:div w:id="1478567906">
      <w:bodyDiv w:val="1"/>
      <w:marLeft w:val="0"/>
      <w:marRight w:val="0"/>
      <w:marTop w:val="0"/>
      <w:marBottom w:val="0"/>
      <w:divBdr>
        <w:top w:val="none" w:sz="0" w:space="0" w:color="auto"/>
        <w:left w:val="none" w:sz="0" w:space="0" w:color="auto"/>
        <w:bottom w:val="none" w:sz="0" w:space="0" w:color="auto"/>
        <w:right w:val="none" w:sz="0" w:space="0" w:color="auto"/>
      </w:divBdr>
    </w:div>
    <w:div w:id="187553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800F69-5D1D-40B4-8EEF-C650CB980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54</TotalTime>
  <Pages>1</Pages>
  <Words>134</Words>
  <Characters>766</Characters>
  <Application>Microsoft Office Word</Application>
  <DocSecurity>0</DocSecurity>
  <Lines>6</Lines>
  <Paragraphs>1</Paragraphs>
  <ScaleCrop>false</ScaleCrop>
  <Company/>
  <LinksUpToDate>false</LinksUpToDate>
  <CharactersWithSpaces>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lei</dc:creator>
  <cp:keywords/>
  <dc:description/>
  <cp:lastModifiedBy>风轻无痕</cp:lastModifiedBy>
  <cp:revision>818</cp:revision>
  <cp:lastPrinted>2017-11-17T07:00:00Z</cp:lastPrinted>
  <dcterms:created xsi:type="dcterms:W3CDTF">2016-11-21T01:15:00Z</dcterms:created>
  <dcterms:modified xsi:type="dcterms:W3CDTF">2018-11-12T02:04:00Z</dcterms:modified>
</cp:coreProperties>
</file>